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11032" w14:textId="67751611" w:rsidR="006D73FC" w:rsidRDefault="00EA633B" w:rsidP="00670A46">
      <w:r>
        <w:rPr>
          <w:noProof/>
        </w:rPr>
        <w:pict w14:anchorId="0919DD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94.5pt;margin-top:-25.75pt;width:198.25pt;height:198.25pt;z-index:251698176;mso-position-horizontal-relative:text;mso-position-vertical-relative:text;mso-width-relative:page;mso-height-relative:page">
            <v:imagedata r:id="rId6" o:title="Rel_Length_Sex"/>
          </v:shape>
        </w:pict>
      </w:r>
    </w:p>
    <w:p w14:paraId="07A377E7" w14:textId="77777777" w:rsidR="006D73FC" w:rsidRDefault="006D73FC" w:rsidP="00670A46"/>
    <w:p w14:paraId="46BE0A7A" w14:textId="5844EE41" w:rsidR="00670A46" w:rsidRDefault="00670A46" w:rsidP="0005241C">
      <w:pPr>
        <w:sectPr w:rsidR="00670A46" w:rsidSect="00951083">
          <w:footerReference w:type="default" r:id="rId7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0A4AF3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FE59022" wp14:editId="5ED6F23C">
                <wp:simplePos x="0" y="0"/>
                <wp:positionH relativeFrom="margin">
                  <wp:align>left</wp:align>
                </wp:positionH>
                <wp:positionV relativeFrom="paragraph">
                  <wp:posOffset>1595838</wp:posOffset>
                </wp:positionV>
                <wp:extent cx="5542059" cy="522515"/>
                <wp:effectExtent l="0" t="0" r="1905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2059" cy="522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B2529C" w14:textId="66580DC9" w:rsidR="00670A46" w:rsidRPr="000A4AF3" w:rsidRDefault="00670A46" w:rsidP="00670A4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Figure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 xml:space="preserve">1. Relationship length between elephant and mahout depending on the elephant’s sex. </w:t>
                            </w:r>
                            <w:r w:rsidRPr="000F2470">
                              <w:t>White point shows the mean</w:t>
                            </w:r>
                            <w:r w:rsidR="00806AC4">
                              <w:t xml:space="preserve"> and coloured points the raw data.</w:t>
                            </w:r>
                            <w:r w:rsidRPr="000F2470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590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25.65pt;width:436.4pt;height:41.15pt;z-index:2517114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" stroked="f">
                <v:textbox>
                  <w:txbxContent>
                    <w:p w14:paraId="13B2529C" w14:textId="66580DC9" w:rsidR="00670A46" w:rsidRPr="000A4AF3" w:rsidRDefault="00670A46" w:rsidP="00670A4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Figure </w:t>
                      </w:r>
                      <w:r w:rsidR="00AF4142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 xml:space="preserve">1. Relationship length between elephant and mahout depending on the elephant’s sex. </w:t>
                      </w:r>
                      <w:r w:rsidRPr="000F2470">
                        <w:t>White point shows the mean</w:t>
                      </w:r>
                      <w:r w:rsidR="00806AC4">
                        <w:t xml:space="preserve"> and coloured points the raw data.</w:t>
                      </w:r>
                      <w:r w:rsidRPr="000F2470"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3C09934" w14:textId="3EAD4566" w:rsidR="00E40544" w:rsidRDefault="00D74CD7" w:rsidP="00E40544">
      <w:pPr>
        <w:tabs>
          <w:tab w:val="left" w:pos="5710"/>
        </w:tabs>
      </w:pPr>
      <w:r w:rsidRPr="000A4AF3">
        <w:rPr>
          <w:b/>
          <w:noProof/>
          <w:lang w:val="fi-FI" w:eastAsia="fi-FI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1C28E6" wp14:editId="0202AAA7">
                <wp:simplePos x="0" y="0"/>
                <wp:positionH relativeFrom="margin">
                  <wp:posOffset>-272899</wp:posOffset>
                </wp:positionH>
                <wp:positionV relativeFrom="paragraph">
                  <wp:posOffset>-361599</wp:posOffset>
                </wp:positionV>
                <wp:extent cx="5711588" cy="1404620"/>
                <wp:effectExtent l="0" t="0" r="381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1588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E6A9A" w14:textId="31CCB96D" w:rsidR="00016894" w:rsidRPr="000A4AF3" w:rsidRDefault="00016894">
                            <w:pPr>
                              <w:rPr>
                                <w:b/>
                              </w:rPr>
                            </w:pPr>
                            <w:r w:rsidRPr="000A4AF3">
                              <w:rPr>
                                <w:b/>
                              </w:rPr>
                              <w:t xml:space="preserve">Tables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 xml:space="preserve">i &amp;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ii</w:t>
                            </w:r>
                            <w:r w:rsidRPr="000A4AF3">
                              <w:rPr>
                                <w:b/>
                              </w:rPr>
                              <w:t xml:space="preserve">. </w:t>
                            </w:r>
                            <w:r w:rsidR="00082855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utputs from </w:t>
                            </w:r>
                            <w:proofErr w:type="spellStart"/>
                            <w:r w:rsidRPr="00082855">
                              <w:rPr>
                                <w:b/>
                                <w:i/>
                              </w:rPr>
                              <w:t>lmer</w:t>
                            </w:r>
                            <w:proofErr w:type="spellEnd"/>
                            <w:r w:rsidR="00082855">
                              <w:rPr>
                                <w:b/>
                              </w:rPr>
                              <w:t xml:space="preserve"> models assessing how elephants’</w:t>
                            </w:r>
                            <w:r>
                              <w:rPr>
                                <w:b/>
                              </w:rPr>
                              <w:t xml:space="preserve"> f</w:t>
                            </w:r>
                            <w:r w:rsidR="00082855">
                              <w:rPr>
                                <w:b/>
                              </w:rPr>
                              <w:t>aecal glucocorticoid metabolite concentrations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082855">
                              <w:rPr>
                                <w:b/>
                              </w:rPr>
                              <w:t xml:space="preserve">relate to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</w:t>
                            </w:r>
                            <w:r w:rsidR="00330C5F">
                              <w:rPr>
                                <w:b/>
                              </w:rPr>
                              <w:t xml:space="preserve">their </w:t>
                            </w:r>
                            <w:r>
                              <w:rPr>
                                <w:b/>
                              </w:rPr>
                              <w:t xml:space="preserve">relationship </w:t>
                            </w:r>
                            <w:r w:rsidR="00082855">
                              <w:rPr>
                                <w:b/>
                              </w:rPr>
                              <w:t xml:space="preserve">length </w:t>
                            </w:r>
                            <w:r>
                              <w:rPr>
                                <w:b/>
                              </w:rPr>
                              <w:t xml:space="preserve">with their mahout and ii) their mahout’s total experience and age. </w:t>
                            </w:r>
                            <w:r w:rsidRPr="00D74CD7">
                              <w:rPr>
                                <w:bCs/>
                              </w:rPr>
                              <w:t>Reference season is cold and reference sex is female.</w:t>
                            </w:r>
                            <w:r w:rsidR="00D74CD7">
                              <w:rPr>
                                <w:b/>
                              </w:rPr>
                              <w:t xml:space="preserve"> </w:t>
                            </w:r>
                            <w:r w:rsidR="00D74CD7" w:rsidRPr="00D74CD7">
                              <w:rPr>
                                <w:bCs/>
                              </w:rPr>
                              <w:t>Effects where p&lt;0.05 are shown in bol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151C28E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21.5pt;margin-top:-28.45pt;width:44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" stroked="f">
                <v:textbox style="mso-fit-shape-to-text:t">
                  <w:txbxContent>
                    <w:p w14:paraId="4FAE6A9A" w14:textId="31CCB96D" w:rsidR="00016894" w:rsidRPr="000A4AF3" w:rsidRDefault="00016894">
                      <w:pPr>
                        <w:rPr>
                          <w:b/>
                        </w:rPr>
                      </w:pPr>
                      <w:r w:rsidRPr="000A4AF3">
                        <w:rPr>
                          <w:b/>
                        </w:rPr>
                        <w:t xml:space="preserve">Tables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 xml:space="preserve">i &amp;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>ii</w:t>
                      </w:r>
                      <w:r w:rsidRPr="000A4AF3">
                        <w:rPr>
                          <w:b/>
                        </w:rPr>
                        <w:t xml:space="preserve">. </w:t>
                      </w:r>
                      <w:r w:rsidR="00082855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utputs from </w:t>
                      </w:r>
                      <w:r w:rsidRPr="00082855">
                        <w:rPr>
                          <w:b/>
                          <w:i/>
                        </w:rPr>
                        <w:t>lmer</w:t>
                      </w:r>
                      <w:r w:rsidR="00082855">
                        <w:rPr>
                          <w:b/>
                        </w:rPr>
                        <w:t xml:space="preserve"> models assessing how elephants’</w:t>
                      </w:r>
                      <w:r>
                        <w:rPr>
                          <w:b/>
                        </w:rPr>
                        <w:t xml:space="preserve"> f</w:t>
                      </w:r>
                      <w:r w:rsidR="00082855">
                        <w:rPr>
                          <w:b/>
                        </w:rPr>
                        <w:t>aecal glucocorticoid metabolite concentrations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082855">
                        <w:rPr>
                          <w:b/>
                        </w:rPr>
                        <w:t xml:space="preserve">relate to </w:t>
                      </w:r>
                      <w:r>
                        <w:rPr>
                          <w:b/>
                        </w:rPr>
                        <w:t xml:space="preserve">i) </w:t>
                      </w:r>
                      <w:r w:rsidR="00330C5F">
                        <w:rPr>
                          <w:b/>
                        </w:rPr>
                        <w:t xml:space="preserve">their </w:t>
                      </w:r>
                      <w:r>
                        <w:rPr>
                          <w:b/>
                        </w:rPr>
                        <w:t xml:space="preserve">relationship </w:t>
                      </w:r>
                      <w:r w:rsidR="00082855">
                        <w:rPr>
                          <w:b/>
                        </w:rPr>
                        <w:t xml:space="preserve">length </w:t>
                      </w:r>
                      <w:r>
                        <w:rPr>
                          <w:b/>
                        </w:rPr>
                        <w:t xml:space="preserve">with their mahout and ii) their mahout’s total experience and age. </w:t>
                      </w:r>
                      <w:r w:rsidRPr="00D74CD7">
                        <w:rPr>
                          <w:bCs/>
                        </w:rPr>
                        <w:t>Reference season is cold and reference sex is female.</w:t>
                      </w:r>
                      <w:r w:rsidR="00D74CD7">
                        <w:rPr>
                          <w:b/>
                        </w:rPr>
                        <w:t xml:space="preserve"> </w:t>
                      </w:r>
                      <w:r w:rsidR="00D74CD7" w:rsidRPr="00D74CD7">
                        <w:rPr>
                          <w:bCs/>
                        </w:rPr>
                        <w:t>Effects where p&lt;0.05 are shown in bol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AA7116" w14:textId="1B26E85F" w:rsidR="00A90786" w:rsidRDefault="00E40544" w:rsidP="00E40544">
      <w:r w:rsidRPr="00E40544">
        <w:rPr>
          <w:noProof/>
          <w:lang w:val="fi-FI" w:eastAsia="fi-FI"/>
        </w:rPr>
        <w:drawing>
          <wp:anchor distT="0" distB="0" distL="114300" distR="114300" simplePos="0" relativeHeight="251767808" behindDoc="0" locked="0" layoutInCell="1" allowOverlap="1" wp14:anchorId="3B67B714" wp14:editId="4CF6AB67">
            <wp:simplePos x="0" y="0"/>
            <wp:positionH relativeFrom="column">
              <wp:posOffset>1056093</wp:posOffset>
            </wp:positionH>
            <wp:positionV relativeFrom="paragraph">
              <wp:posOffset>224264</wp:posOffset>
            </wp:positionV>
            <wp:extent cx="2948305" cy="2522220"/>
            <wp:effectExtent l="0" t="0" r="4445" b="0"/>
            <wp:wrapNone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FDEB94" w14:textId="2912A3AA" w:rsidR="00E40544" w:rsidRDefault="00E40544" w:rsidP="00E40544"/>
    <w:p w14:paraId="567C3D36" w14:textId="44688EB3" w:rsidR="00E40544" w:rsidRDefault="00E40544" w:rsidP="00E40544"/>
    <w:p w14:paraId="637C1DB5" w14:textId="3035AA36" w:rsidR="00E40544" w:rsidRDefault="00E40544" w:rsidP="00E40544"/>
    <w:p w14:paraId="7AC14D6D" w14:textId="2F753ECF" w:rsidR="000A4AF3" w:rsidRDefault="00E12AAF" w:rsidP="00465D8D">
      <w:r>
        <w:br w:type="textWrapping" w:clear="all"/>
      </w:r>
    </w:p>
    <w:p w14:paraId="5B9C8E5F" w14:textId="3EACE0D7" w:rsidR="00465D8D" w:rsidRDefault="00465D8D" w:rsidP="00A90786">
      <w:pPr>
        <w:ind w:firstLine="720"/>
        <w:rPr>
          <w:b/>
        </w:rPr>
      </w:pPr>
    </w:p>
    <w:p w14:paraId="41268174" w14:textId="7DBAC8AA" w:rsidR="00F55737" w:rsidRDefault="00F55737" w:rsidP="00A90786">
      <w:pPr>
        <w:ind w:firstLine="720"/>
        <w:rPr>
          <w:b/>
        </w:rPr>
      </w:pPr>
    </w:p>
    <w:p w14:paraId="462B9E10" w14:textId="125B99AB" w:rsidR="00F55737" w:rsidRDefault="00F55737" w:rsidP="00A90786">
      <w:pPr>
        <w:ind w:firstLine="720"/>
        <w:rPr>
          <w:b/>
        </w:rPr>
      </w:pPr>
    </w:p>
    <w:p w14:paraId="5F22DE08" w14:textId="4AC2E224" w:rsidR="00F55737" w:rsidRDefault="00E40544" w:rsidP="00A90786">
      <w:pPr>
        <w:ind w:firstLine="720"/>
        <w:rPr>
          <w:b/>
        </w:rPr>
      </w:pPr>
      <w:r w:rsidRPr="00E40544">
        <w:rPr>
          <w:noProof/>
          <w:lang w:val="fi-FI" w:eastAsia="fi-FI"/>
        </w:rPr>
        <w:drawing>
          <wp:anchor distT="0" distB="0" distL="114300" distR="114300" simplePos="0" relativeHeight="251768832" behindDoc="0" locked="0" layoutInCell="1" allowOverlap="1" wp14:anchorId="04A43E0F" wp14:editId="10643C87">
            <wp:simplePos x="0" y="0"/>
            <wp:positionH relativeFrom="column">
              <wp:posOffset>1086989</wp:posOffset>
            </wp:positionH>
            <wp:positionV relativeFrom="paragraph">
              <wp:posOffset>143553</wp:posOffset>
            </wp:positionV>
            <wp:extent cx="2948305" cy="2711450"/>
            <wp:effectExtent l="0" t="0" r="4445" b="0"/>
            <wp:wrapNone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4CF6C" w14:textId="2E6DF0FD" w:rsidR="00F55737" w:rsidRDefault="00F55737" w:rsidP="00A90786">
      <w:pPr>
        <w:ind w:firstLine="720"/>
        <w:rPr>
          <w:b/>
        </w:rPr>
      </w:pPr>
    </w:p>
    <w:p w14:paraId="68732394" w14:textId="6871169B" w:rsidR="00F55737" w:rsidRDefault="00CD5898" w:rsidP="00CD5898">
      <w:pPr>
        <w:tabs>
          <w:tab w:val="left" w:pos="4030"/>
        </w:tabs>
        <w:ind w:firstLine="720"/>
        <w:rPr>
          <w:b/>
        </w:rPr>
      </w:pPr>
      <w:r>
        <w:rPr>
          <w:b/>
        </w:rPr>
        <w:tab/>
      </w:r>
    </w:p>
    <w:p w14:paraId="4C473968" w14:textId="7FC9C324" w:rsidR="00F55737" w:rsidRDefault="00F55737" w:rsidP="00A90786">
      <w:pPr>
        <w:ind w:firstLine="720"/>
      </w:pPr>
    </w:p>
    <w:p w14:paraId="1B370DF5" w14:textId="3B3E1391" w:rsidR="00F55737" w:rsidRDefault="00F55737" w:rsidP="00A90786">
      <w:pPr>
        <w:ind w:firstLine="720"/>
      </w:pPr>
    </w:p>
    <w:p w14:paraId="0A66F76A" w14:textId="34E66553" w:rsidR="00F55737" w:rsidRDefault="00F55737" w:rsidP="00A90786">
      <w:pPr>
        <w:ind w:firstLine="720"/>
      </w:pPr>
    </w:p>
    <w:p w14:paraId="2D836716" w14:textId="7791A019" w:rsidR="00F55737" w:rsidRDefault="00F55737" w:rsidP="00A90786">
      <w:pPr>
        <w:ind w:firstLine="720"/>
      </w:pPr>
    </w:p>
    <w:p w14:paraId="6D82AFC4" w14:textId="6AAABCA7" w:rsidR="00F55737" w:rsidRDefault="00F55737" w:rsidP="00A90786">
      <w:pPr>
        <w:ind w:firstLine="720"/>
      </w:pPr>
    </w:p>
    <w:p w14:paraId="4710E381" w14:textId="6DF494D7" w:rsidR="00F55737" w:rsidRDefault="00F55737" w:rsidP="00A90786">
      <w:pPr>
        <w:ind w:firstLine="720"/>
      </w:pPr>
    </w:p>
    <w:p w14:paraId="5AFEF929" w14:textId="02A979E2" w:rsidR="00F55737" w:rsidRDefault="00F55737" w:rsidP="00A90786">
      <w:pPr>
        <w:ind w:firstLine="720"/>
      </w:pPr>
    </w:p>
    <w:p w14:paraId="3AB57A5D" w14:textId="5F242285" w:rsidR="00F55737" w:rsidRDefault="00F55737" w:rsidP="00A90786">
      <w:pPr>
        <w:ind w:firstLine="720"/>
      </w:pPr>
    </w:p>
    <w:p w14:paraId="084D25E8" w14:textId="12B3E3BD" w:rsidR="00F55737" w:rsidRDefault="00F55737" w:rsidP="00A90786">
      <w:pPr>
        <w:ind w:firstLine="720"/>
      </w:pPr>
    </w:p>
    <w:p w14:paraId="1A3494D1" w14:textId="6E3DD084" w:rsidR="00F55737" w:rsidRDefault="00F55737" w:rsidP="00A90786">
      <w:pPr>
        <w:ind w:firstLine="720"/>
      </w:pPr>
    </w:p>
    <w:p w14:paraId="547559CE" w14:textId="31884660" w:rsidR="00F55737" w:rsidRDefault="00F55737" w:rsidP="00A90786">
      <w:pPr>
        <w:ind w:firstLine="720"/>
      </w:pPr>
    </w:p>
    <w:p w14:paraId="54009C8D" w14:textId="6F304E5C" w:rsidR="00F55737" w:rsidRDefault="00F55737" w:rsidP="00A90786">
      <w:pPr>
        <w:ind w:firstLine="720"/>
      </w:pPr>
    </w:p>
    <w:p w14:paraId="2B3AFF1B" w14:textId="11598701" w:rsidR="00F55737" w:rsidRDefault="00F55737" w:rsidP="00A90786">
      <w:pPr>
        <w:ind w:firstLine="720"/>
      </w:pPr>
    </w:p>
    <w:p w14:paraId="329CDCD3" w14:textId="46D04B9D" w:rsidR="00F55737" w:rsidRDefault="00F55737" w:rsidP="00A90786">
      <w:pPr>
        <w:ind w:firstLine="720"/>
      </w:pPr>
    </w:p>
    <w:p w14:paraId="3FF1B262" w14:textId="3655261B" w:rsidR="00F55737" w:rsidRDefault="00F55737" w:rsidP="00A90786">
      <w:pPr>
        <w:ind w:firstLine="720"/>
      </w:pPr>
    </w:p>
    <w:p w14:paraId="7BA39EBD" w14:textId="7DEFA150" w:rsidR="00F55737" w:rsidRDefault="00E40544" w:rsidP="00A90786">
      <w:pPr>
        <w:ind w:firstLine="720"/>
      </w:pPr>
      <w:r w:rsidRPr="000A4AF3">
        <w:rPr>
          <w:b/>
          <w:noProof/>
          <w:lang w:val="fi-FI" w:eastAsia="fi-FI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5B9569" wp14:editId="6D0C7F22">
                <wp:simplePos x="0" y="0"/>
                <wp:positionH relativeFrom="margin">
                  <wp:align>right</wp:align>
                </wp:positionH>
                <wp:positionV relativeFrom="paragraph">
                  <wp:posOffset>-385160</wp:posOffset>
                </wp:positionV>
                <wp:extent cx="6100445" cy="1404620"/>
                <wp:effectExtent l="0" t="0" r="0" b="31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04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00698" w14:textId="26FA73BB" w:rsidR="00016894" w:rsidRPr="000A4AF3" w:rsidRDefault="00AF4142" w:rsidP="000A4AF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s S</w:t>
                            </w:r>
                            <w:r w:rsidR="00E40544">
                              <w:rPr>
                                <w:b/>
                              </w:rPr>
                              <w:t>2</w:t>
                            </w:r>
                            <w:r w:rsidR="00016894">
                              <w:rPr>
                                <w:b/>
                              </w:rPr>
                              <w:t xml:space="preserve">i &amp;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2</w:t>
                            </w:r>
                            <w:r w:rsidR="00016894">
                              <w:rPr>
                                <w:b/>
                              </w:rPr>
                              <w:t>ii</w:t>
                            </w:r>
                            <w:r w:rsidR="00016894" w:rsidRPr="000A4AF3">
                              <w:rPr>
                                <w:b/>
                              </w:rPr>
                              <w:t xml:space="preserve">. </w:t>
                            </w:r>
                            <w:r w:rsidR="00082855">
                              <w:rPr>
                                <w:b/>
                              </w:rPr>
                              <w:t xml:space="preserve">Outputs from </w:t>
                            </w:r>
                            <w:proofErr w:type="spellStart"/>
                            <w:r w:rsidR="00082855" w:rsidRPr="00082855">
                              <w:rPr>
                                <w:b/>
                                <w:i/>
                              </w:rPr>
                              <w:t>lmer</w:t>
                            </w:r>
                            <w:proofErr w:type="spellEnd"/>
                            <w:r w:rsidR="00082855">
                              <w:rPr>
                                <w:b/>
                              </w:rPr>
                              <w:t xml:space="preserve"> models assessing how elephants’ H:L r</w:t>
                            </w:r>
                            <w:r w:rsidR="00016894">
                              <w:rPr>
                                <w:b/>
                              </w:rPr>
                              <w:t>atio</w:t>
                            </w:r>
                            <w:r w:rsidR="00082855">
                              <w:rPr>
                                <w:b/>
                              </w:rPr>
                              <w:t>s</w:t>
                            </w:r>
                            <w:r w:rsidR="00016894">
                              <w:rPr>
                                <w:b/>
                              </w:rPr>
                              <w:t xml:space="preserve"> </w:t>
                            </w:r>
                            <w:r w:rsidR="00082855">
                              <w:rPr>
                                <w:b/>
                              </w:rPr>
                              <w:t>depend</w:t>
                            </w:r>
                            <w:r w:rsidR="00016894">
                              <w:rPr>
                                <w:b/>
                              </w:rPr>
                              <w:t xml:space="preserve"> on </w:t>
                            </w:r>
                            <w:proofErr w:type="spellStart"/>
                            <w:r w:rsidR="00016894"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 w:rsidR="00016894">
                              <w:rPr>
                                <w:b/>
                              </w:rPr>
                              <w:t xml:space="preserve">) </w:t>
                            </w:r>
                            <w:r w:rsidR="00330C5F">
                              <w:rPr>
                                <w:b/>
                              </w:rPr>
                              <w:t xml:space="preserve">their </w:t>
                            </w:r>
                            <w:r w:rsidR="00016894">
                              <w:rPr>
                                <w:b/>
                              </w:rPr>
                              <w:t xml:space="preserve">relationship </w:t>
                            </w:r>
                            <w:r w:rsidR="00082855">
                              <w:rPr>
                                <w:b/>
                              </w:rPr>
                              <w:t xml:space="preserve">length </w:t>
                            </w:r>
                            <w:r w:rsidR="00016894">
                              <w:rPr>
                                <w:b/>
                              </w:rPr>
                              <w:t xml:space="preserve">with their mahout and ii) their mahout’s total experience and age. Reference season is cold and reference sex is female. </w:t>
                            </w:r>
                            <w:r w:rsidR="00D74CD7" w:rsidRPr="00D74CD7">
                              <w:rPr>
                                <w:bCs/>
                              </w:rPr>
                              <w:t>Effects where p&lt;0.05 are shown in bold</w:t>
                            </w:r>
                            <w:r w:rsidR="00D74CD7">
                              <w:rPr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F5B9569" id="_x0000_s1028" type="#_x0000_t202" style="position:absolute;left:0;text-align:left;margin-left:429.15pt;margin-top:-30.35pt;width:480.3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" stroked="f">
                <v:textbox style="mso-fit-shape-to-text:t">
                  <w:txbxContent>
                    <w:p w14:paraId="39200698" w14:textId="26FA73BB" w:rsidR="00016894" w:rsidRPr="000A4AF3" w:rsidRDefault="00AF4142" w:rsidP="000A4AF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ables S</w:t>
                      </w:r>
                      <w:r w:rsidR="00E40544">
                        <w:rPr>
                          <w:b/>
                        </w:rPr>
                        <w:t>2</w:t>
                      </w:r>
                      <w:r w:rsidR="00016894">
                        <w:rPr>
                          <w:b/>
                        </w:rPr>
                        <w:t xml:space="preserve">i &amp; </w:t>
                      </w:r>
                      <w:r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2</w:t>
                      </w:r>
                      <w:r w:rsidR="00016894">
                        <w:rPr>
                          <w:b/>
                        </w:rPr>
                        <w:t>ii</w:t>
                      </w:r>
                      <w:r w:rsidR="00016894" w:rsidRPr="000A4AF3">
                        <w:rPr>
                          <w:b/>
                        </w:rPr>
                        <w:t xml:space="preserve">. </w:t>
                      </w:r>
                      <w:r w:rsidR="00082855">
                        <w:rPr>
                          <w:b/>
                        </w:rPr>
                        <w:t xml:space="preserve">Outputs from </w:t>
                      </w:r>
                      <w:r w:rsidR="00082855" w:rsidRPr="00082855">
                        <w:rPr>
                          <w:b/>
                          <w:i/>
                        </w:rPr>
                        <w:t>lmer</w:t>
                      </w:r>
                      <w:r w:rsidR="00082855">
                        <w:rPr>
                          <w:b/>
                        </w:rPr>
                        <w:t xml:space="preserve"> models assessing how elephants’ H:L r</w:t>
                      </w:r>
                      <w:r w:rsidR="00016894">
                        <w:rPr>
                          <w:b/>
                        </w:rPr>
                        <w:t>atio</w:t>
                      </w:r>
                      <w:r w:rsidR="00082855">
                        <w:rPr>
                          <w:b/>
                        </w:rPr>
                        <w:t>s</w:t>
                      </w:r>
                      <w:r w:rsidR="00016894">
                        <w:rPr>
                          <w:b/>
                        </w:rPr>
                        <w:t xml:space="preserve"> </w:t>
                      </w:r>
                      <w:r w:rsidR="00082855">
                        <w:rPr>
                          <w:b/>
                        </w:rPr>
                        <w:t>depend</w:t>
                      </w:r>
                      <w:r w:rsidR="00016894">
                        <w:rPr>
                          <w:b/>
                        </w:rPr>
                        <w:t xml:space="preserve"> on i) </w:t>
                      </w:r>
                      <w:r w:rsidR="00330C5F">
                        <w:rPr>
                          <w:b/>
                        </w:rPr>
                        <w:t xml:space="preserve">their </w:t>
                      </w:r>
                      <w:r w:rsidR="00016894">
                        <w:rPr>
                          <w:b/>
                        </w:rPr>
                        <w:t xml:space="preserve">relationship </w:t>
                      </w:r>
                      <w:r w:rsidR="00082855">
                        <w:rPr>
                          <w:b/>
                        </w:rPr>
                        <w:t xml:space="preserve">length </w:t>
                      </w:r>
                      <w:r w:rsidR="00016894">
                        <w:rPr>
                          <w:b/>
                        </w:rPr>
                        <w:t xml:space="preserve">with their mahout and ii) their mahout’s total experience and age. Reference season is cold and reference sex is female. </w:t>
                      </w:r>
                      <w:r w:rsidR="00D74CD7" w:rsidRPr="00D74CD7">
                        <w:rPr>
                          <w:bCs/>
                        </w:rPr>
                        <w:t>Effects where p&lt;0.05 are shown in bold</w:t>
                      </w:r>
                      <w:r w:rsidR="00D74CD7">
                        <w:rPr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1AC0CA" w14:textId="7A7B45E0" w:rsidR="00F55737" w:rsidRDefault="00E40544" w:rsidP="00A90786">
      <w:pPr>
        <w:ind w:firstLine="720"/>
      </w:pPr>
      <w:r w:rsidRPr="00E40544">
        <w:rPr>
          <w:noProof/>
          <w:lang w:val="fi-FI" w:eastAsia="fi-FI"/>
        </w:rPr>
        <w:drawing>
          <wp:anchor distT="0" distB="0" distL="114300" distR="114300" simplePos="0" relativeHeight="251769856" behindDoc="0" locked="0" layoutInCell="1" allowOverlap="1" wp14:anchorId="4CEC335C" wp14:editId="66D426C0">
            <wp:simplePos x="0" y="0"/>
            <wp:positionH relativeFrom="column">
              <wp:posOffset>945318</wp:posOffset>
            </wp:positionH>
            <wp:positionV relativeFrom="paragraph">
              <wp:posOffset>109439</wp:posOffset>
            </wp:positionV>
            <wp:extent cx="2948305" cy="2332990"/>
            <wp:effectExtent l="0" t="0" r="4445" b="0"/>
            <wp:wrapNone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FD7529" w14:textId="74EB266F" w:rsidR="00F55737" w:rsidRDefault="00F55737" w:rsidP="00A90786">
      <w:pPr>
        <w:ind w:firstLine="720"/>
      </w:pPr>
    </w:p>
    <w:p w14:paraId="4FF445BF" w14:textId="1E49BD5C" w:rsidR="00F55737" w:rsidRDefault="00F55737" w:rsidP="00A90786">
      <w:pPr>
        <w:ind w:firstLine="720"/>
      </w:pPr>
    </w:p>
    <w:p w14:paraId="200EB99E" w14:textId="080D0BBF" w:rsidR="00465D8D" w:rsidRDefault="00465D8D" w:rsidP="00A90786">
      <w:pPr>
        <w:ind w:firstLine="720"/>
      </w:pPr>
    </w:p>
    <w:p w14:paraId="6FF39379" w14:textId="6D7984B9" w:rsidR="00465D8D" w:rsidRDefault="00465D8D" w:rsidP="00A90786">
      <w:pPr>
        <w:ind w:firstLine="720"/>
      </w:pPr>
    </w:p>
    <w:p w14:paraId="6E6D882F" w14:textId="1DFC7E05" w:rsidR="00465D8D" w:rsidRDefault="00465D8D" w:rsidP="00A90786">
      <w:pPr>
        <w:ind w:firstLine="720"/>
      </w:pPr>
    </w:p>
    <w:p w14:paraId="7B0E5D65" w14:textId="20F98F10" w:rsidR="00465D8D" w:rsidRDefault="00465D8D" w:rsidP="00A90786">
      <w:pPr>
        <w:ind w:firstLine="720"/>
      </w:pPr>
    </w:p>
    <w:p w14:paraId="7121E24D" w14:textId="199EE8B3" w:rsidR="00465D8D" w:rsidRDefault="00465D8D" w:rsidP="00A90786">
      <w:pPr>
        <w:ind w:firstLine="720"/>
      </w:pPr>
    </w:p>
    <w:p w14:paraId="3BF3927E" w14:textId="34750C42" w:rsidR="000A4AF3" w:rsidRDefault="00E40544" w:rsidP="000A4AF3">
      <w:pPr>
        <w:jc w:val="center"/>
      </w:pPr>
      <w:r w:rsidRPr="00E40544">
        <w:rPr>
          <w:noProof/>
          <w:lang w:val="fi-FI" w:eastAsia="fi-FI"/>
        </w:rPr>
        <w:drawing>
          <wp:anchor distT="0" distB="0" distL="114300" distR="114300" simplePos="0" relativeHeight="251770880" behindDoc="0" locked="0" layoutInCell="1" allowOverlap="1" wp14:anchorId="529A36EA" wp14:editId="627A0938">
            <wp:simplePos x="0" y="0"/>
            <wp:positionH relativeFrom="column">
              <wp:posOffset>913874</wp:posOffset>
            </wp:positionH>
            <wp:positionV relativeFrom="paragraph">
              <wp:posOffset>8189</wp:posOffset>
            </wp:positionV>
            <wp:extent cx="2948305" cy="2553970"/>
            <wp:effectExtent l="0" t="0" r="4445" b="0"/>
            <wp:wrapNone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25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01EEE0" w14:textId="603362D9" w:rsidR="000A4AF3" w:rsidRDefault="000A4AF3" w:rsidP="000A4AF3">
      <w:pPr>
        <w:jc w:val="center"/>
      </w:pPr>
    </w:p>
    <w:p w14:paraId="2B361285" w14:textId="18168EE8" w:rsidR="000A4AF3" w:rsidRDefault="000A4AF3" w:rsidP="000A4AF3">
      <w:pPr>
        <w:jc w:val="center"/>
      </w:pPr>
    </w:p>
    <w:p w14:paraId="547137A1" w14:textId="41229A7A" w:rsidR="000A4AF3" w:rsidRDefault="000A4AF3" w:rsidP="000A4AF3">
      <w:pPr>
        <w:jc w:val="center"/>
      </w:pPr>
    </w:p>
    <w:p w14:paraId="167007FD" w14:textId="63D1F99E" w:rsidR="000A4AF3" w:rsidRDefault="000A4AF3" w:rsidP="000A4AF3">
      <w:pPr>
        <w:jc w:val="center"/>
      </w:pPr>
    </w:p>
    <w:p w14:paraId="62EF28FC" w14:textId="2EFC1E44" w:rsidR="000A4AF3" w:rsidRDefault="000A4AF3" w:rsidP="000A4AF3">
      <w:pPr>
        <w:jc w:val="center"/>
      </w:pPr>
    </w:p>
    <w:p w14:paraId="5B423397" w14:textId="4792C67C" w:rsidR="000A4AF3" w:rsidRDefault="000A4AF3" w:rsidP="000A4AF3">
      <w:pPr>
        <w:tabs>
          <w:tab w:val="left" w:pos="2338"/>
        </w:tabs>
      </w:pPr>
      <w:r>
        <w:tab/>
        <w:t xml:space="preserve"> </w:t>
      </w:r>
    </w:p>
    <w:p w14:paraId="684D3CD0" w14:textId="77777777" w:rsidR="000A4AF3" w:rsidRDefault="000A4AF3" w:rsidP="000A4AF3">
      <w:pPr>
        <w:tabs>
          <w:tab w:val="left" w:pos="2338"/>
        </w:tabs>
      </w:pPr>
    </w:p>
    <w:p w14:paraId="7622F36A" w14:textId="77777777" w:rsidR="000A4AF3" w:rsidRPr="005B2597" w:rsidRDefault="000A4AF3" w:rsidP="000A4AF3"/>
    <w:p w14:paraId="35E13360" w14:textId="77777777" w:rsidR="000A4AF3" w:rsidRPr="005B2597" w:rsidRDefault="000A4AF3" w:rsidP="000A4AF3"/>
    <w:p w14:paraId="1B7CCC1C" w14:textId="77777777" w:rsidR="000A4AF3" w:rsidRPr="005B2597" w:rsidRDefault="000A4AF3" w:rsidP="000A4AF3"/>
    <w:p w14:paraId="1DAF06AC" w14:textId="77777777" w:rsidR="000A4AF3" w:rsidRPr="005B2597" w:rsidRDefault="000A4AF3" w:rsidP="000A4AF3"/>
    <w:p w14:paraId="5E9FA64F" w14:textId="77777777" w:rsidR="000A4AF3" w:rsidRDefault="000A4AF3" w:rsidP="000A4AF3"/>
    <w:p w14:paraId="2DBC1CE3" w14:textId="77777777" w:rsidR="000A4AF3" w:rsidRPr="005B2597" w:rsidRDefault="000A4AF3" w:rsidP="000A4AF3"/>
    <w:p w14:paraId="19B6CEF2" w14:textId="77777777" w:rsidR="00465D8D" w:rsidRDefault="00465D8D" w:rsidP="00A90786">
      <w:pPr>
        <w:ind w:firstLine="720"/>
      </w:pPr>
    </w:p>
    <w:p w14:paraId="152DE66B" w14:textId="77777777" w:rsidR="000A4AF3" w:rsidRDefault="000A4AF3" w:rsidP="00A90786">
      <w:pPr>
        <w:ind w:firstLine="720"/>
      </w:pPr>
    </w:p>
    <w:p w14:paraId="1CED5BCF" w14:textId="58656894" w:rsidR="000A4AF3" w:rsidRDefault="000A4AF3" w:rsidP="00A90786">
      <w:pPr>
        <w:ind w:firstLine="720"/>
      </w:pPr>
    </w:p>
    <w:p w14:paraId="4569CE1B" w14:textId="77777777" w:rsidR="00CD5898" w:rsidRDefault="00CD5898" w:rsidP="00A90786">
      <w:pPr>
        <w:ind w:firstLine="720"/>
      </w:pPr>
    </w:p>
    <w:p w14:paraId="58E7CBDF" w14:textId="09F062FB" w:rsidR="000A4AF3" w:rsidRDefault="00D74CD7" w:rsidP="00A90786">
      <w:pPr>
        <w:ind w:firstLine="720"/>
      </w:pPr>
      <w:r w:rsidRPr="000A4AF3">
        <w:rPr>
          <w:b/>
          <w:noProof/>
          <w:lang w:val="fi-FI" w:eastAsia="fi-FI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4C1EB17" wp14:editId="4619BCAD">
                <wp:simplePos x="0" y="0"/>
                <wp:positionH relativeFrom="margin">
                  <wp:posOffset>-34119</wp:posOffset>
                </wp:positionH>
                <wp:positionV relativeFrom="paragraph">
                  <wp:posOffset>-163774</wp:posOffset>
                </wp:positionV>
                <wp:extent cx="5645785" cy="866633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5785" cy="8666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0D005" w14:textId="6611DAEC" w:rsidR="00016894" w:rsidRPr="000A4AF3" w:rsidRDefault="00016894" w:rsidP="00CB04EB">
                            <w:pPr>
                              <w:rPr>
                                <w:b/>
                              </w:rPr>
                            </w:pPr>
                            <w:r w:rsidRPr="000A4AF3">
                              <w:rPr>
                                <w:b/>
                              </w:rPr>
                              <w:t xml:space="preserve">Tables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3</w:t>
                            </w:r>
                            <w:r>
                              <w:rPr>
                                <w:b/>
                              </w:rPr>
                              <w:t xml:space="preserve">i &amp;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3</w:t>
                            </w:r>
                            <w:r>
                              <w:rPr>
                                <w:b/>
                              </w:rPr>
                              <w:t>ii</w:t>
                            </w:r>
                            <w:r w:rsidRPr="000A4AF3">
                              <w:rPr>
                                <w:b/>
                              </w:rPr>
                              <w:t xml:space="preserve">. </w:t>
                            </w:r>
                            <w:r w:rsidR="00330C5F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utputs from </w:t>
                            </w:r>
                            <w:proofErr w:type="spellStart"/>
                            <w:r w:rsidRPr="00330C5F">
                              <w:rPr>
                                <w:b/>
                                <w:i/>
                              </w:rPr>
                              <w:t>glmmTMB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330C5F">
                              <w:rPr>
                                <w:b/>
                              </w:rPr>
                              <w:t xml:space="preserve"> models assessing</w:t>
                            </w:r>
                            <w:r>
                              <w:rPr>
                                <w:b/>
                              </w:rPr>
                              <w:t xml:space="preserve"> CK value</w:t>
                            </w:r>
                            <w:r w:rsidR="00330C5F">
                              <w:rPr>
                                <w:b/>
                              </w:rPr>
                              <w:t>s of elephants</w:t>
                            </w:r>
                            <w:r w:rsidRPr="009571F9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depending on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</w:t>
                            </w:r>
                            <w:r w:rsidR="00330C5F">
                              <w:rPr>
                                <w:b/>
                              </w:rPr>
                              <w:t xml:space="preserve">their </w:t>
                            </w:r>
                            <w:r>
                              <w:rPr>
                                <w:b/>
                              </w:rPr>
                              <w:t xml:space="preserve">relationship </w:t>
                            </w:r>
                            <w:r w:rsidR="00330C5F">
                              <w:rPr>
                                <w:b/>
                              </w:rPr>
                              <w:t xml:space="preserve">length </w:t>
                            </w:r>
                            <w:r>
                              <w:rPr>
                                <w:b/>
                              </w:rPr>
                              <w:t xml:space="preserve">with their mahout and ii) their mahout’s total experience and age.  Reference season is </w:t>
                            </w:r>
                            <w:r w:rsidR="00863E38">
                              <w:rPr>
                                <w:b/>
                              </w:rPr>
                              <w:t>cold</w:t>
                            </w:r>
                            <w:r>
                              <w:rPr>
                                <w:b/>
                              </w:rPr>
                              <w:t xml:space="preserve"> and reference sex is female. </w:t>
                            </w:r>
                            <w:r w:rsidR="00D74CD7" w:rsidRPr="00D74CD7">
                              <w:rPr>
                                <w:bCs/>
                              </w:rPr>
                              <w:t>Effects where p&lt;0.05 are shown in bold</w:t>
                            </w:r>
                            <w:r w:rsidR="00D74CD7">
                              <w:rPr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4C1EB17" id="Text Box 3" o:spid="_x0000_s1029" type="#_x0000_t202" style="position:absolute;left:0;text-align:left;margin-left:-2.7pt;margin-top:-12.9pt;width:444.55pt;height:68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" stroked="f">
                <v:textbox>
                  <w:txbxContent>
                    <w:p w14:paraId="3870D005" w14:textId="6611DAEC" w:rsidR="00016894" w:rsidRPr="000A4AF3" w:rsidRDefault="00016894" w:rsidP="00CB04EB">
                      <w:pPr>
                        <w:rPr>
                          <w:b/>
                        </w:rPr>
                      </w:pPr>
                      <w:r w:rsidRPr="000A4AF3">
                        <w:rPr>
                          <w:b/>
                        </w:rPr>
                        <w:t xml:space="preserve">Tables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3</w:t>
                      </w:r>
                      <w:r>
                        <w:rPr>
                          <w:b/>
                        </w:rPr>
                        <w:t xml:space="preserve">i &amp;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3</w:t>
                      </w:r>
                      <w:r>
                        <w:rPr>
                          <w:b/>
                        </w:rPr>
                        <w:t>ii</w:t>
                      </w:r>
                      <w:r w:rsidRPr="000A4AF3">
                        <w:rPr>
                          <w:b/>
                        </w:rPr>
                        <w:t xml:space="preserve">. </w:t>
                      </w:r>
                      <w:r w:rsidR="00330C5F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utputs from </w:t>
                      </w:r>
                      <w:r w:rsidRPr="00330C5F">
                        <w:rPr>
                          <w:b/>
                          <w:i/>
                        </w:rPr>
                        <w:t>glmmTMB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330C5F">
                        <w:rPr>
                          <w:b/>
                        </w:rPr>
                        <w:t xml:space="preserve"> models assessing</w:t>
                      </w:r>
                      <w:r>
                        <w:rPr>
                          <w:b/>
                        </w:rPr>
                        <w:t xml:space="preserve"> CK value</w:t>
                      </w:r>
                      <w:r w:rsidR="00330C5F">
                        <w:rPr>
                          <w:b/>
                        </w:rPr>
                        <w:t>s of elephants</w:t>
                      </w:r>
                      <w:r w:rsidRPr="009571F9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depending on i) </w:t>
                      </w:r>
                      <w:r w:rsidR="00330C5F">
                        <w:rPr>
                          <w:b/>
                        </w:rPr>
                        <w:t xml:space="preserve">their </w:t>
                      </w:r>
                      <w:r>
                        <w:rPr>
                          <w:b/>
                        </w:rPr>
                        <w:t xml:space="preserve">relationship </w:t>
                      </w:r>
                      <w:r w:rsidR="00330C5F">
                        <w:rPr>
                          <w:b/>
                        </w:rPr>
                        <w:t xml:space="preserve">length </w:t>
                      </w:r>
                      <w:r>
                        <w:rPr>
                          <w:b/>
                        </w:rPr>
                        <w:t xml:space="preserve">with their mahout and ii) their mahout’s total experience and age.  Reference season is </w:t>
                      </w:r>
                      <w:r w:rsidR="00863E38">
                        <w:rPr>
                          <w:b/>
                        </w:rPr>
                        <w:t>cold</w:t>
                      </w:r>
                      <w:r>
                        <w:rPr>
                          <w:b/>
                        </w:rPr>
                        <w:t xml:space="preserve"> and reference sex is female. </w:t>
                      </w:r>
                      <w:r w:rsidR="00D74CD7" w:rsidRPr="00D74CD7">
                        <w:rPr>
                          <w:bCs/>
                        </w:rPr>
                        <w:t>Effects where p&lt;0.05 are shown in bold</w:t>
                      </w:r>
                      <w:r w:rsidR="00D74CD7">
                        <w:rPr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850247" w14:textId="6B327647" w:rsidR="000A4AF3" w:rsidRDefault="000A4AF3" w:rsidP="00A90786">
      <w:pPr>
        <w:ind w:firstLine="720"/>
      </w:pPr>
    </w:p>
    <w:p w14:paraId="3CB53695" w14:textId="4482EA6D" w:rsidR="000A4AF3" w:rsidRDefault="005D1079" w:rsidP="00A90786">
      <w:pPr>
        <w:ind w:firstLine="720"/>
      </w:pPr>
      <w:r w:rsidRPr="005D1079">
        <w:rPr>
          <w:noProof/>
          <w:lang w:val="fi-FI" w:eastAsia="fi-FI"/>
        </w:rPr>
        <w:drawing>
          <wp:anchor distT="0" distB="0" distL="114300" distR="114300" simplePos="0" relativeHeight="251782144" behindDoc="0" locked="0" layoutInCell="1" allowOverlap="1" wp14:anchorId="304D2907" wp14:editId="6C18FE83">
            <wp:simplePos x="0" y="0"/>
            <wp:positionH relativeFrom="column">
              <wp:posOffset>549497</wp:posOffset>
            </wp:positionH>
            <wp:positionV relativeFrom="paragraph">
              <wp:posOffset>56838</wp:posOffset>
            </wp:positionV>
            <wp:extent cx="4078605" cy="2563495"/>
            <wp:effectExtent l="0" t="0" r="0" b="825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FBD556" w14:textId="10EB5E6E" w:rsidR="000A4AF3" w:rsidRDefault="000A4AF3" w:rsidP="00A90786">
      <w:pPr>
        <w:ind w:firstLine="720"/>
      </w:pPr>
    </w:p>
    <w:p w14:paraId="6E340A99" w14:textId="40F881D9" w:rsidR="00CB04EB" w:rsidRDefault="00CB04EB" w:rsidP="00A90786">
      <w:pPr>
        <w:ind w:firstLine="720"/>
      </w:pPr>
    </w:p>
    <w:p w14:paraId="5D877EED" w14:textId="0B43D65A" w:rsidR="00CB04EB" w:rsidRDefault="00CB04EB" w:rsidP="00A90786">
      <w:pPr>
        <w:ind w:firstLine="720"/>
      </w:pPr>
    </w:p>
    <w:p w14:paraId="321D20F1" w14:textId="48C831A3" w:rsidR="00CB04EB" w:rsidRDefault="00CB04EB" w:rsidP="00A90786">
      <w:pPr>
        <w:ind w:firstLine="720"/>
      </w:pPr>
    </w:p>
    <w:p w14:paraId="22858509" w14:textId="5973C9A7" w:rsidR="00CB04EB" w:rsidRDefault="00CB04EB" w:rsidP="00A90786">
      <w:pPr>
        <w:ind w:firstLine="720"/>
      </w:pPr>
    </w:p>
    <w:p w14:paraId="774D68AF" w14:textId="6B24E4E5" w:rsidR="00CB04EB" w:rsidRDefault="00CB04EB" w:rsidP="00A90786">
      <w:pPr>
        <w:ind w:firstLine="720"/>
      </w:pPr>
    </w:p>
    <w:p w14:paraId="6FB5E72D" w14:textId="73B546C6" w:rsidR="00CB04EB" w:rsidRDefault="00CB04EB" w:rsidP="00CB04EB">
      <w:pPr>
        <w:ind w:firstLine="720"/>
      </w:pPr>
    </w:p>
    <w:p w14:paraId="30728EE0" w14:textId="55A69817" w:rsidR="00CB04EB" w:rsidRDefault="00CB04EB" w:rsidP="00CB04EB">
      <w:pPr>
        <w:ind w:firstLine="720"/>
      </w:pPr>
    </w:p>
    <w:p w14:paraId="35E00603" w14:textId="00D0A88B" w:rsidR="00CB04EB" w:rsidRDefault="005D1079" w:rsidP="00CB04EB">
      <w:pPr>
        <w:ind w:firstLine="720"/>
      </w:pPr>
      <w:r w:rsidRPr="005D1079">
        <w:rPr>
          <w:noProof/>
          <w:lang w:val="fi-FI" w:eastAsia="fi-FI"/>
        </w:rPr>
        <w:drawing>
          <wp:anchor distT="0" distB="0" distL="114300" distR="114300" simplePos="0" relativeHeight="251783168" behindDoc="0" locked="0" layoutInCell="1" allowOverlap="1" wp14:anchorId="3745F2C6" wp14:editId="2A56DF35">
            <wp:simplePos x="0" y="0"/>
            <wp:positionH relativeFrom="column">
              <wp:posOffset>577546</wp:posOffset>
            </wp:positionH>
            <wp:positionV relativeFrom="paragraph">
              <wp:posOffset>103797</wp:posOffset>
            </wp:positionV>
            <wp:extent cx="4078605" cy="2524125"/>
            <wp:effectExtent l="0" t="0" r="0" b="952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60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53645F" w14:textId="186549E6" w:rsidR="00CB04EB" w:rsidRDefault="00CB04EB" w:rsidP="00CB04EB">
      <w:pPr>
        <w:ind w:firstLine="720"/>
      </w:pPr>
    </w:p>
    <w:p w14:paraId="103E9510" w14:textId="42E23740" w:rsidR="00CB04EB" w:rsidRDefault="00CB04EB" w:rsidP="00CB04EB">
      <w:pPr>
        <w:ind w:firstLine="720"/>
      </w:pPr>
    </w:p>
    <w:p w14:paraId="4BE946BA" w14:textId="2B14016A" w:rsidR="00CB04EB" w:rsidRDefault="00CB04EB" w:rsidP="00CB04EB">
      <w:pPr>
        <w:ind w:firstLine="720"/>
      </w:pPr>
    </w:p>
    <w:p w14:paraId="4F4B2516" w14:textId="37FC4037" w:rsidR="00CB04EB" w:rsidRDefault="00CB04EB" w:rsidP="00CB04EB">
      <w:pPr>
        <w:ind w:firstLine="720"/>
      </w:pPr>
    </w:p>
    <w:p w14:paraId="10DA9CD4" w14:textId="77777777" w:rsidR="00CB04EB" w:rsidRDefault="00CB04EB" w:rsidP="00CB04EB">
      <w:pPr>
        <w:ind w:firstLine="720"/>
      </w:pPr>
    </w:p>
    <w:p w14:paraId="2DBF30B5" w14:textId="77777777" w:rsidR="00CB04EB" w:rsidRDefault="00CB04EB" w:rsidP="00CB04EB"/>
    <w:p w14:paraId="1ABC525E" w14:textId="77777777" w:rsidR="00CB04EB" w:rsidRDefault="00CB04EB" w:rsidP="00CB04EB">
      <w:pPr>
        <w:ind w:firstLine="720"/>
      </w:pPr>
    </w:p>
    <w:p w14:paraId="45B0A5FB" w14:textId="77777777" w:rsidR="00CB04EB" w:rsidRDefault="00CB04EB" w:rsidP="00CB04EB">
      <w:pPr>
        <w:ind w:firstLine="720"/>
      </w:pPr>
    </w:p>
    <w:p w14:paraId="72157601" w14:textId="77777777" w:rsidR="00CB04EB" w:rsidRDefault="00CB04EB" w:rsidP="00CB04EB"/>
    <w:p w14:paraId="3C5CF85B" w14:textId="77777777" w:rsidR="00CB04EB" w:rsidRPr="00A46A8D" w:rsidRDefault="00CB04EB" w:rsidP="00CB04EB"/>
    <w:p w14:paraId="55B08C81" w14:textId="77777777" w:rsidR="00CB04EB" w:rsidRPr="00A46A8D" w:rsidRDefault="00CB04EB" w:rsidP="00CB04EB">
      <w:pPr>
        <w:tabs>
          <w:tab w:val="left" w:pos="2153"/>
        </w:tabs>
      </w:pPr>
    </w:p>
    <w:p w14:paraId="00332016" w14:textId="77777777" w:rsidR="00CB04EB" w:rsidRDefault="00CB04EB" w:rsidP="00A90786">
      <w:pPr>
        <w:ind w:firstLine="720"/>
      </w:pPr>
    </w:p>
    <w:p w14:paraId="4462A16B" w14:textId="77777777" w:rsidR="00CB04EB" w:rsidRDefault="00CB04EB" w:rsidP="00A90786">
      <w:pPr>
        <w:ind w:firstLine="720"/>
      </w:pPr>
    </w:p>
    <w:p w14:paraId="16D74CE8" w14:textId="149CEEE5" w:rsidR="00CB04EB" w:rsidRDefault="00CB04EB" w:rsidP="00A90786">
      <w:pPr>
        <w:ind w:firstLine="720"/>
      </w:pPr>
    </w:p>
    <w:p w14:paraId="5CAE29A2" w14:textId="0BEF80C7" w:rsidR="00CB04EB" w:rsidRDefault="00CB04EB" w:rsidP="00A90786">
      <w:pPr>
        <w:ind w:firstLine="720"/>
      </w:pPr>
    </w:p>
    <w:p w14:paraId="20802563" w14:textId="5F005066" w:rsidR="00CB04EB" w:rsidRDefault="00CB04EB" w:rsidP="00A90786">
      <w:pPr>
        <w:ind w:firstLine="720"/>
      </w:pPr>
    </w:p>
    <w:p w14:paraId="6F271244" w14:textId="7DF0B0C6" w:rsidR="00CB04EB" w:rsidRDefault="0005241C" w:rsidP="00CB04EB">
      <w:r w:rsidRPr="000A4AF3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8D56EE" wp14:editId="2F48DCC6">
                <wp:simplePos x="0" y="0"/>
                <wp:positionH relativeFrom="margin">
                  <wp:posOffset>-202417</wp:posOffset>
                </wp:positionH>
                <wp:positionV relativeFrom="paragraph">
                  <wp:posOffset>-595645</wp:posOffset>
                </wp:positionV>
                <wp:extent cx="6100445" cy="882753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0445" cy="8827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22C3D" w14:textId="4ADB8F70" w:rsidR="00016894" w:rsidRPr="000A4AF3" w:rsidRDefault="00016894" w:rsidP="00CB04EB">
                            <w:pPr>
                              <w:rPr>
                                <w:b/>
                              </w:rPr>
                            </w:pPr>
                            <w:r w:rsidRPr="000A4AF3">
                              <w:rPr>
                                <w:b/>
                              </w:rPr>
                              <w:t xml:space="preserve">Tables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 xml:space="preserve">i &amp;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E40544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>ii</w:t>
                            </w:r>
                            <w:r w:rsidRPr="000A4AF3">
                              <w:rPr>
                                <w:b/>
                              </w:rPr>
                              <w:t xml:space="preserve">. </w:t>
                            </w:r>
                            <w:r w:rsidR="00330C5F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utputs from </w:t>
                            </w:r>
                            <w:proofErr w:type="spellStart"/>
                            <w:r w:rsidRPr="00330C5F">
                              <w:rPr>
                                <w:b/>
                                <w:i/>
                              </w:rPr>
                              <w:t>lmer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330C5F">
                              <w:rPr>
                                <w:b/>
                              </w:rPr>
                              <w:t xml:space="preserve">models </w:t>
                            </w:r>
                            <w:r>
                              <w:rPr>
                                <w:b/>
                              </w:rPr>
                              <w:t xml:space="preserve">of </w:t>
                            </w:r>
                            <w:r w:rsidR="00330C5F">
                              <w:rPr>
                                <w:b/>
                              </w:rPr>
                              <w:t xml:space="preserve">elephants’ </w:t>
                            </w:r>
                            <w:r>
                              <w:rPr>
                                <w:b/>
                              </w:rPr>
                              <w:t>TWBC count</w:t>
                            </w:r>
                            <w:r w:rsidR="00330C5F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 xml:space="preserve"> depending on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</w:t>
                            </w:r>
                            <w:r w:rsidR="00330C5F">
                              <w:rPr>
                                <w:b/>
                              </w:rPr>
                              <w:t xml:space="preserve">their </w:t>
                            </w:r>
                            <w:r>
                              <w:rPr>
                                <w:b/>
                              </w:rPr>
                              <w:t>relationship</w:t>
                            </w:r>
                            <w:r w:rsidR="00330C5F">
                              <w:rPr>
                                <w:b/>
                              </w:rPr>
                              <w:t xml:space="preserve"> length</w:t>
                            </w:r>
                            <w:r>
                              <w:rPr>
                                <w:b/>
                              </w:rPr>
                              <w:t xml:space="preserve"> with their mahout and ii) their mahout’s total experience and age.</w:t>
                            </w:r>
                            <w:r w:rsidR="00330C5F">
                              <w:rPr>
                                <w:b/>
                              </w:rPr>
                              <w:t xml:space="preserve"> Outputs for                         ii) are given both for a model with and without the term mahout age. </w:t>
                            </w:r>
                            <w:r>
                              <w:rPr>
                                <w:b/>
                              </w:rPr>
                              <w:t xml:space="preserve"> Reference season is cold and reference sex is female. </w:t>
                            </w:r>
                            <w:r w:rsidR="00D74CD7" w:rsidRPr="00D74CD7">
                              <w:rPr>
                                <w:bCs/>
                              </w:rPr>
                              <w:t>Effects where p&lt;0.05 are shown in bold</w:t>
                            </w:r>
                            <w:r w:rsidR="00D74CD7">
                              <w:rPr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38D56EE" id="_x0000_s1030" type="#_x0000_t202" style="position:absolute;margin-left:-15.95pt;margin-top:-46.9pt;width:480.35pt;height:6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" stroked="f">
                <v:textbox>
                  <w:txbxContent>
                    <w:p w14:paraId="3D322C3D" w14:textId="4ADB8F70" w:rsidR="00016894" w:rsidRPr="000A4AF3" w:rsidRDefault="00016894" w:rsidP="00CB04EB">
                      <w:pPr>
                        <w:rPr>
                          <w:b/>
                        </w:rPr>
                      </w:pPr>
                      <w:r w:rsidRPr="000A4AF3">
                        <w:rPr>
                          <w:b/>
                        </w:rPr>
                        <w:t xml:space="preserve">Tables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 xml:space="preserve">i &amp;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E40544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>ii</w:t>
                      </w:r>
                      <w:r w:rsidRPr="000A4AF3">
                        <w:rPr>
                          <w:b/>
                        </w:rPr>
                        <w:t xml:space="preserve">. </w:t>
                      </w:r>
                      <w:r w:rsidR="00330C5F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utputs from </w:t>
                      </w:r>
                      <w:r w:rsidRPr="00330C5F">
                        <w:rPr>
                          <w:b/>
                          <w:i/>
                        </w:rPr>
                        <w:t>lmer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330C5F">
                        <w:rPr>
                          <w:b/>
                        </w:rPr>
                        <w:t xml:space="preserve">models </w:t>
                      </w:r>
                      <w:r>
                        <w:rPr>
                          <w:b/>
                        </w:rPr>
                        <w:t xml:space="preserve">of </w:t>
                      </w:r>
                      <w:r w:rsidR="00330C5F">
                        <w:rPr>
                          <w:b/>
                        </w:rPr>
                        <w:t xml:space="preserve">elephants’ </w:t>
                      </w:r>
                      <w:r>
                        <w:rPr>
                          <w:b/>
                        </w:rPr>
                        <w:t>TWBC count</w:t>
                      </w:r>
                      <w:r w:rsidR="00330C5F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 xml:space="preserve"> depending on i) </w:t>
                      </w:r>
                      <w:r w:rsidR="00330C5F">
                        <w:rPr>
                          <w:b/>
                        </w:rPr>
                        <w:t xml:space="preserve">their </w:t>
                      </w:r>
                      <w:r>
                        <w:rPr>
                          <w:b/>
                        </w:rPr>
                        <w:t>relationship</w:t>
                      </w:r>
                      <w:r w:rsidR="00330C5F">
                        <w:rPr>
                          <w:b/>
                        </w:rPr>
                        <w:t xml:space="preserve"> length</w:t>
                      </w:r>
                      <w:r>
                        <w:rPr>
                          <w:b/>
                        </w:rPr>
                        <w:t xml:space="preserve"> with their mahout and ii) their mahout’s total experience and age.</w:t>
                      </w:r>
                      <w:r w:rsidR="00330C5F">
                        <w:rPr>
                          <w:b/>
                        </w:rPr>
                        <w:t xml:space="preserve"> Outputs for                         ii) are given both for a model with and without the term mahout age. </w:t>
                      </w:r>
                      <w:r>
                        <w:rPr>
                          <w:b/>
                        </w:rPr>
                        <w:t xml:space="preserve"> Reference season is cold and reference sex is female. </w:t>
                      </w:r>
                      <w:r w:rsidR="00D74CD7" w:rsidRPr="00D74CD7">
                        <w:rPr>
                          <w:bCs/>
                        </w:rPr>
                        <w:t>Effects where p&lt;0.05 are shown in bold</w:t>
                      </w:r>
                      <w:r w:rsidR="00D74CD7">
                        <w:rPr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F4A999" w14:textId="28D8163A" w:rsidR="00CB04EB" w:rsidRDefault="00817422" w:rsidP="00A90786">
      <w:pPr>
        <w:ind w:firstLine="720"/>
      </w:pPr>
      <w:r w:rsidRPr="00817422">
        <w:rPr>
          <w:noProof/>
          <w:lang w:val="fi-FI" w:eastAsia="fi-FI"/>
        </w:rPr>
        <w:drawing>
          <wp:anchor distT="0" distB="0" distL="114300" distR="114300" simplePos="0" relativeHeight="251773952" behindDoc="0" locked="0" layoutInCell="1" allowOverlap="1" wp14:anchorId="48667875" wp14:editId="76EF1EB6">
            <wp:simplePos x="0" y="0"/>
            <wp:positionH relativeFrom="column">
              <wp:posOffset>1371600</wp:posOffset>
            </wp:positionH>
            <wp:positionV relativeFrom="paragraph">
              <wp:posOffset>46749</wp:posOffset>
            </wp:positionV>
            <wp:extent cx="2900680" cy="2332990"/>
            <wp:effectExtent l="0" t="0" r="0" b="0"/>
            <wp:wrapNone/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0680" cy="233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1B25D3" w14:textId="753FA4A6" w:rsidR="00CB04EB" w:rsidRDefault="00CB04EB" w:rsidP="00A90786">
      <w:pPr>
        <w:ind w:firstLine="720"/>
      </w:pPr>
    </w:p>
    <w:p w14:paraId="45870849" w14:textId="6B7286C3" w:rsidR="000A4AF3" w:rsidRDefault="000A4AF3" w:rsidP="00A90786">
      <w:pPr>
        <w:ind w:firstLine="720"/>
      </w:pPr>
    </w:p>
    <w:p w14:paraId="6855C371" w14:textId="27ED3547" w:rsidR="000A4AF3" w:rsidRDefault="000A4AF3" w:rsidP="00A90786">
      <w:pPr>
        <w:ind w:firstLine="720"/>
      </w:pPr>
    </w:p>
    <w:p w14:paraId="3D37A79C" w14:textId="397326B0" w:rsidR="000A4AF3" w:rsidRDefault="000A4AF3" w:rsidP="00A90786">
      <w:pPr>
        <w:ind w:firstLine="720"/>
      </w:pPr>
    </w:p>
    <w:p w14:paraId="1B25D22F" w14:textId="1AB5C501" w:rsidR="000A4AF3" w:rsidRDefault="000A4AF3" w:rsidP="00A90786">
      <w:pPr>
        <w:ind w:firstLine="720"/>
      </w:pPr>
    </w:p>
    <w:p w14:paraId="14FD05A1" w14:textId="42DC6EDE" w:rsidR="000A4AF3" w:rsidRDefault="000A4AF3" w:rsidP="00A90786">
      <w:pPr>
        <w:ind w:firstLine="720"/>
      </w:pPr>
    </w:p>
    <w:p w14:paraId="49CDBFF0" w14:textId="69F17B3F" w:rsidR="000A4AF3" w:rsidRDefault="00087CD0" w:rsidP="00A90786">
      <w:pPr>
        <w:ind w:firstLine="720"/>
      </w:pPr>
      <w:r w:rsidRPr="00087CD0">
        <w:rPr>
          <w:noProof/>
          <w:lang w:val="fi-FI" w:eastAsia="fi-FI"/>
        </w:rPr>
        <w:drawing>
          <wp:anchor distT="0" distB="0" distL="114300" distR="114300" simplePos="0" relativeHeight="251784192" behindDoc="0" locked="0" layoutInCell="1" allowOverlap="1" wp14:anchorId="37379F94" wp14:editId="4B46DAF2">
            <wp:simplePos x="0" y="0"/>
            <wp:positionH relativeFrom="margin">
              <wp:align>center</wp:align>
            </wp:positionH>
            <wp:positionV relativeFrom="paragraph">
              <wp:posOffset>196566</wp:posOffset>
            </wp:positionV>
            <wp:extent cx="3364230" cy="5240655"/>
            <wp:effectExtent l="0" t="0" r="762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230" cy="524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493AD8" w14:textId="1DD665D4" w:rsidR="000A4AF3" w:rsidRDefault="000A4AF3" w:rsidP="00A90786">
      <w:pPr>
        <w:ind w:firstLine="720"/>
      </w:pPr>
    </w:p>
    <w:p w14:paraId="19A4CA40" w14:textId="0865AE57" w:rsidR="000A4AF3" w:rsidRDefault="000A4AF3" w:rsidP="00A90786">
      <w:pPr>
        <w:ind w:firstLine="720"/>
      </w:pPr>
    </w:p>
    <w:p w14:paraId="61EFC261" w14:textId="1CDD1EC0" w:rsidR="000A4AF3" w:rsidRDefault="000A4AF3" w:rsidP="00A90786">
      <w:pPr>
        <w:ind w:firstLine="720"/>
      </w:pPr>
    </w:p>
    <w:p w14:paraId="4600F35E" w14:textId="662F7DCE" w:rsidR="000A4AF3" w:rsidRDefault="000A4AF3" w:rsidP="00A90786">
      <w:pPr>
        <w:ind w:firstLine="720"/>
      </w:pPr>
    </w:p>
    <w:p w14:paraId="2D854380" w14:textId="77777777" w:rsidR="000A4AF3" w:rsidRDefault="000A4AF3" w:rsidP="00A90786">
      <w:pPr>
        <w:ind w:firstLine="720"/>
      </w:pPr>
    </w:p>
    <w:p w14:paraId="6C7B63FB" w14:textId="1A6364D3" w:rsidR="000A4AF3" w:rsidRDefault="000A4AF3" w:rsidP="00A90786">
      <w:pPr>
        <w:ind w:firstLine="720"/>
      </w:pPr>
    </w:p>
    <w:p w14:paraId="2918E054" w14:textId="371477A3" w:rsidR="000A4AF3" w:rsidRDefault="000A4AF3" w:rsidP="00CB04EB"/>
    <w:p w14:paraId="05C6A02A" w14:textId="2F700ECF" w:rsidR="00465D8D" w:rsidRDefault="00465D8D" w:rsidP="00A90786">
      <w:pPr>
        <w:ind w:firstLine="720"/>
      </w:pPr>
    </w:p>
    <w:p w14:paraId="2FFB263A" w14:textId="0B50381D" w:rsidR="00465D8D" w:rsidRDefault="00465D8D" w:rsidP="00A90786">
      <w:pPr>
        <w:ind w:firstLine="720"/>
      </w:pPr>
    </w:p>
    <w:p w14:paraId="537A73E4" w14:textId="08ADFBB9" w:rsidR="00836320" w:rsidRDefault="00836320" w:rsidP="00A90786">
      <w:pPr>
        <w:ind w:firstLine="720"/>
      </w:pPr>
    </w:p>
    <w:p w14:paraId="34235933" w14:textId="18A17384" w:rsidR="00836320" w:rsidRDefault="00836320" w:rsidP="00A90786">
      <w:pPr>
        <w:ind w:firstLine="720"/>
      </w:pPr>
    </w:p>
    <w:p w14:paraId="6B8B70C2" w14:textId="6901D9D4" w:rsidR="00836320" w:rsidRDefault="00836320" w:rsidP="00A90786">
      <w:pPr>
        <w:ind w:firstLine="720"/>
      </w:pPr>
    </w:p>
    <w:p w14:paraId="50F65709" w14:textId="4C74790F" w:rsidR="00465D8D" w:rsidRDefault="00465D8D" w:rsidP="00A90786">
      <w:pPr>
        <w:ind w:firstLine="720"/>
      </w:pPr>
    </w:p>
    <w:p w14:paraId="2B5507B2" w14:textId="781509EF" w:rsidR="001F43D7" w:rsidRDefault="001F43D7" w:rsidP="00A90786">
      <w:pPr>
        <w:ind w:firstLine="720"/>
      </w:pPr>
    </w:p>
    <w:p w14:paraId="5A2B0099" w14:textId="3EC2C147" w:rsidR="001F43D7" w:rsidRDefault="001F43D7" w:rsidP="00A90786">
      <w:pPr>
        <w:ind w:firstLine="720"/>
      </w:pPr>
    </w:p>
    <w:p w14:paraId="507D9683" w14:textId="7D03F1A2" w:rsidR="001F43D7" w:rsidRDefault="001F43D7" w:rsidP="00A90786">
      <w:pPr>
        <w:ind w:firstLine="720"/>
      </w:pPr>
    </w:p>
    <w:p w14:paraId="1B59D016" w14:textId="38B1DC40" w:rsidR="001F43D7" w:rsidRDefault="001F43D7" w:rsidP="00A90786">
      <w:pPr>
        <w:ind w:firstLine="720"/>
      </w:pPr>
    </w:p>
    <w:p w14:paraId="48CE3567" w14:textId="5D2472D3" w:rsidR="001F43D7" w:rsidRDefault="00D74CD7" w:rsidP="00A90786">
      <w:pPr>
        <w:ind w:firstLine="720"/>
      </w:pPr>
      <w:bookmarkStart w:id="0" w:name="_GoBack"/>
      <w:bookmarkEnd w:id="0"/>
      <w:r w:rsidRPr="000A4AF3">
        <w:rPr>
          <w:b/>
          <w:noProof/>
          <w:lang w:val="fi-FI" w:eastAsia="fi-FI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7B084B9" wp14:editId="308199D0">
                <wp:simplePos x="0" y="0"/>
                <wp:positionH relativeFrom="margin">
                  <wp:posOffset>-137795</wp:posOffset>
                </wp:positionH>
                <wp:positionV relativeFrom="paragraph">
                  <wp:posOffset>-478743</wp:posOffset>
                </wp:positionV>
                <wp:extent cx="6100445" cy="1404620"/>
                <wp:effectExtent l="0" t="0" r="0" b="31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04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19E80" w14:textId="3BCA869C" w:rsidR="00016894" w:rsidRPr="00D74CD7" w:rsidRDefault="00016894" w:rsidP="00CB04EB">
                            <w:pPr>
                              <w:rPr>
                                <w:bCs/>
                              </w:rPr>
                            </w:pPr>
                            <w:r w:rsidRPr="000A4AF3">
                              <w:rPr>
                                <w:b/>
                              </w:rPr>
                              <w:t xml:space="preserve">Tables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817422">
                              <w:rPr>
                                <w:b/>
                              </w:rPr>
                              <w:t>5</w:t>
                            </w:r>
                            <w:r>
                              <w:rPr>
                                <w:b/>
                              </w:rPr>
                              <w:t xml:space="preserve">i &amp;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817422">
                              <w:rPr>
                                <w:b/>
                              </w:rPr>
                              <w:t>5</w:t>
                            </w:r>
                            <w:r w:rsidR="00330C5F">
                              <w:rPr>
                                <w:b/>
                              </w:rPr>
                              <w:t xml:space="preserve">ii: Outputs from </w:t>
                            </w:r>
                            <w:proofErr w:type="spellStart"/>
                            <w:r w:rsidR="00A97F8E">
                              <w:rPr>
                                <w:b/>
                                <w:i/>
                              </w:rPr>
                              <w:t>brm</w:t>
                            </w:r>
                            <w:proofErr w:type="spellEnd"/>
                            <w:r w:rsidR="00330C5F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="00330C5F">
                              <w:rPr>
                                <w:b/>
                              </w:rPr>
                              <w:t>models assessing how e</w:t>
                            </w:r>
                            <w:r>
                              <w:rPr>
                                <w:b/>
                              </w:rPr>
                              <w:t>lephant</w:t>
                            </w:r>
                            <w:r w:rsidR="00330C5F">
                              <w:rPr>
                                <w:b/>
                              </w:rPr>
                              <w:t>s’</w:t>
                            </w:r>
                            <w:r>
                              <w:rPr>
                                <w:b/>
                              </w:rPr>
                              <w:t xml:space="preserve"> success</w:t>
                            </w:r>
                            <w:r w:rsidR="00330C5F">
                              <w:rPr>
                                <w:b/>
                              </w:rPr>
                              <w:t>es</w:t>
                            </w:r>
                            <w:r>
                              <w:rPr>
                                <w:b/>
                              </w:rPr>
                              <w:t xml:space="preserve"> at behavioural task</w:t>
                            </w:r>
                            <w:r w:rsidR="00330C5F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330C5F">
                              <w:rPr>
                                <w:b/>
                              </w:rPr>
                              <w:t>depend</w:t>
                            </w:r>
                            <w:r>
                              <w:rPr>
                                <w:b/>
                              </w:rPr>
                              <w:t xml:space="preserve"> on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</w:t>
                            </w:r>
                            <w:r w:rsidR="00330C5F">
                              <w:rPr>
                                <w:b/>
                              </w:rPr>
                              <w:t xml:space="preserve">the calling </w:t>
                            </w:r>
                            <w:r>
                              <w:rPr>
                                <w:b/>
                              </w:rPr>
                              <w:t>mahout</w:t>
                            </w:r>
                            <w:r w:rsidR="00330C5F">
                              <w:rPr>
                                <w:b/>
                              </w:rPr>
                              <w:t>’s</w:t>
                            </w:r>
                            <w:r>
                              <w:rPr>
                                <w:b/>
                              </w:rPr>
                              <w:t xml:space="preserve"> identity and ii) their relationship with the</w:t>
                            </w:r>
                            <w:r w:rsidR="00330C5F">
                              <w:rPr>
                                <w:b/>
                              </w:rPr>
                              <w:t xml:space="preserve"> calling</w:t>
                            </w:r>
                            <w:r>
                              <w:rPr>
                                <w:b/>
                              </w:rPr>
                              <w:t xml:space="preserve"> mahout. </w:t>
                            </w:r>
                            <w:r w:rsidRPr="00D74CD7">
                              <w:rPr>
                                <w:bCs/>
                              </w:rPr>
                              <w:t>Reference mahout identity is other and sex is female.</w:t>
                            </w:r>
                            <w:r w:rsidR="00D74CD7" w:rsidRPr="00D74CD7">
                              <w:rPr>
                                <w:bCs/>
                              </w:rPr>
                              <w:t xml:space="preserve"> Effects where C</w:t>
                            </w:r>
                            <w:r w:rsidR="00806AC4">
                              <w:rPr>
                                <w:bCs/>
                              </w:rPr>
                              <w:t xml:space="preserve">redible </w:t>
                            </w:r>
                            <w:r w:rsidR="00D74CD7" w:rsidRPr="00D74CD7">
                              <w:rPr>
                                <w:bCs/>
                              </w:rPr>
                              <w:t>I</w:t>
                            </w:r>
                            <w:r w:rsidR="00806AC4">
                              <w:rPr>
                                <w:bCs/>
                              </w:rPr>
                              <w:t>ntervals</w:t>
                            </w:r>
                            <w:r w:rsidR="00D74CD7" w:rsidRPr="00D74CD7">
                              <w:rPr>
                                <w:bCs/>
                              </w:rPr>
                              <w:t xml:space="preserve"> do not encompass zero are shown in bol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B084B9" id="Text Box 5" o:spid="_x0000_s1031" type="#_x0000_t202" style="position:absolute;left:0;text-align:left;margin-left:-10.85pt;margin-top:-37.7pt;width:480.3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" stroked="f">
                <v:textbox style="mso-fit-shape-to-text:t">
                  <w:txbxContent>
                    <w:p w14:paraId="21119E80" w14:textId="3BCA869C" w:rsidR="00016894" w:rsidRPr="00D74CD7" w:rsidRDefault="00016894" w:rsidP="00CB04EB">
                      <w:pPr>
                        <w:rPr>
                          <w:bCs/>
                        </w:rPr>
                      </w:pPr>
                      <w:r w:rsidRPr="000A4AF3">
                        <w:rPr>
                          <w:b/>
                        </w:rPr>
                        <w:t xml:space="preserve">Tables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817422">
                        <w:rPr>
                          <w:b/>
                        </w:rPr>
                        <w:t>5</w:t>
                      </w:r>
                      <w:r>
                        <w:rPr>
                          <w:b/>
                        </w:rPr>
                        <w:t xml:space="preserve">i &amp;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817422">
                        <w:rPr>
                          <w:b/>
                        </w:rPr>
                        <w:t>5</w:t>
                      </w:r>
                      <w:r w:rsidR="00330C5F">
                        <w:rPr>
                          <w:b/>
                        </w:rPr>
                        <w:t xml:space="preserve">ii: Outputs from </w:t>
                      </w:r>
                      <w:proofErr w:type="spellStart"/>
                      <w:r w:rsidR="00A97F8E">
                        <w:rPr>
                          <w:b/>
                          <w:i/>
                        </w:rPr>
                        <w:t>brm</w:t>
                      </w:r>
                      <w:proofErr w:type="spellEnd"/>
                      <w:r w:rsidR="00330C5F">
                        <w:rPr>
                          <w:b/>
                          <w:i/>
                        </w:rPr>
                        <w:t xml:space="preserve"> </w:t>
                      </w:r>
                      <w:r w:rsidR="00330C5F">
                        <w:rPr>
                          <w:b/>
                        </w:rPr>
                        <w:t>models assessing how e</w:t>
                      </w:r>
                      <w:r>
                        <w:rPr>
                          <w:b/>
                        </w:rPr>
                        <w:t>lephant</w:t>
                      </w:r>
                      <w:r w:rsidR="00330C5F">
                        <w:rPr>
                          <w:b/>
                        </w:rPr>
                        <w:t>s’</w:t>
                      </w:r>
                      <w:r>
                        <w:rPr>
                          <w:b/>
                        </w:rPr>
                        <w:t xml:space="preserve"> success</w:t>
                      </w:r>
                      <w:r w:rsidR="00330C5F">
                        <w:rPr>
                          <w:b/>
                        </w:rPr>
                        <w:t>es</w:t>
                      </w:r>
                      <w:r>
                        <w:rPr>
                          <w:b/>
                        </w:rPr>
                        <w:t xml:space="preserve"> at behavioural task</w:t>
                      </w:r>
                      <w:r w:rsidR="00330C5F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330C5F">
                        <w:rPr>
                          <w:b/>
                        </w:rPr>
                        <w:t>depend</w:t>
                      </w:r>
                      <w:r>
                        <w:rPr>
                          <w:b/>
                        </w:rPr>
                        <w:t xml:space="preserve"> on </w:t>
                      </w:r>
                      <w:proofErr w:type="spellStart"/>
                      <w:r>
                        <w:rPr>
                          <w:b/>
                        </w:rPr>
                        <w:t>i</w:t>
                      </w:r>
                      <w:proofErr w:type="spellEnd"/>
                      <w:r>
                        <w:rPr>
                          <w:b/>
                        </w:rPr>
                        <w:t xml:space="preserve">) </w:t>
                      </w:r>
                      <w:r w:rsidR="00330C5F">
                        <w:rPr>
                          <w:b/>
                        </w:rPr>
                        <w:t xml:space="preserve">the calling </w:t>
                      </w:r>
                      <w:r>
                        <w:rPr>
                          <w:b/>
                        </w:rPr>
                        <w:t>mahout</w:t>
                      </w:r>
                      <w:r w:rsidR="00330C5F">
                        <w:rPr>
                          <w:b/>
                        </w:rPr>
                        <w:t>’s</w:t>
                      </w:r>
                      <w:r>
                        <w:rPr>
                          <w:b/>
                        </w:rPr>
                        <w:t xml:space="preserve"> identity and ii) their relationship with the</w:t>
                      </w:r>
                      <w:r w:rsidR="00330C5F">
                        <w:rPr>
                          <w:b/>
                        </w:rPr>
                        <w:t xml:space="preserve"> calling</w:t>
                      </w:r>
                      <w:r>
                        <w:rPr>
                          <w:b/>
                        </w:rPr>
                        <w:t xml:space="preserve"> mahout. </w:t>
                      </w:r>
                      <w:r w:rsidRPr="00D74CD7">
                        <w:rPr>
                          <w:bCs/>
                        </w:rPr>
                        <w:t>Reference mahout identity is other and sex is female.</w:t>
                      </w:r>
                      <w:r w:rsidR="00D74CD7" w:rsidRPr="00D74CD7">
                        <w:rPr>
                          <w:bCs/>
                        </w:rPr>
                        <w:t xml:space="preserve"> Effects where C</w:t>
                      </w:r>
                      <w:r w:rsidR="00806AC4">
                        <w:rPr>
                          <w:bCs/>
                        </w:rPr>
                        <w:t xml:space="preserve">redible </w:t>
                      </w:r>
                      <w:r w:rsidR="00D74CD7" w:rsidRPr="00D74CD7">
                        <w:rPr>
                          <w:bCs/>
                        </w:rPr>
                        <w:t>I</w:t>
                      </w:r>
                      <w:r w:rsidR="00806AC4">
                        <w:rPr>
                          <w:bCs/>
                        </w:rPr>
                        <w:t>ntervals</w:t>
                      </w:r>
                      <w:r w:rsidR="00D74CD7" w:rsidRPr="00D74CD7">
                        <w:rPr>
                          <w:bCs/>
                        </w:rPr>
                        <w:t xml:space="preserve"> do not encompass zero are shown in bol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0819FB" w14:textId="69397AAF" w:rsidR="001F43D7" w:rsidRDefault="00CE4EE0" w:rsidP="00A90786">
      <w:pPr>
        <w:ind w:firstLine="720"/>
      </w:pPr>
      <w:r w:rsidRPr="00CE4EE0">
        <w:rPr>
          <w:noProof/>
          <w:lang w:val="fi-FI" w:eastAsia="fi-FI"/>
        </w:rPr>
        <w:drawing>
          <wp:anchor distT="0" distB="0" distL="114300" distR="114300" simplePos="0" relativeHeight="251780096" behindDoc="0" locked="0" layoutInCell="1" allowOverlap="1" wp14:anchorId="6F2FEB5B" wp14:editId="5D2D5F73">
            <wp:simplePos x="0" y="0"/>
            <wp:positionH relativeFrom="margin">
              <wp:align>left</wp:align>
            </wp:positionH>
            <wp:positionV relativeFrom="paragraph">
              <wp:posOffset>31598</wp:posOffset>
            </wp:positionV>
            <wp:extent cx="5636260" cy="2169795"/>
            <wp:effectExtent l="0" t="0" r="2540" b="190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260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0FB675" w14:textId="4C9B9E9B" w:rsidR="00765249" w:rsidRDefault="00765249" w:rsidP="00A90786">
      <w:pPr>
        <w:ind w:firstLine="720"/>
      </w:pPr>
    </w:p>
    <w:p w14:paraId="3CAADB3D" w14:textId="20024C45" w:rsidR="001F43D7" w:rsidRDefault="001F43D7" w:rsidP="00A90786">
      <w:pPr>
        <w:ind w:firstLine="720"/>
      </w:pPr>
    </w:p>
    <w:p w14:paraId="6D6CFC10" w14:textId="45394AE4" w:rsidR="00F27203" w:rsidRDefault="00F27203" w:rsidP="00FB20CF">
      <w:pPr>
        <w:rPr>
          <w:b/>
        </w:rPr>
      </w:pPr>
      <w:r>
        <w:rPr>
          <w:b/>
        </w:rPr>
        <w:t xml:space="preserve"> </w:t>
      </w:r>
    </w:p>
    <w:p w14:paraId="2EA7068E" w14:textId="0BD0B181" w:rsidR="001F43D7" w:rsidRDefault="001F43D7" w:rsidP="00FB20CF">
      <w:pPr>
        <w:rPr>
          <w:b/>
        </w:rPr>
      </w:pPr>
    </w:p>
    <w:p w14:paraId="28087F68" w14:textId="61547F11" w:rsidR="001F43D7" w:rsidRDefault="001F43D7" w:rsidP="00FF0D37">
      <w:pPr>
        <w:jc w:val="center"/>
        <w:rPr>
          <w:b/>
        </w:rPr>
      </w:pPr>
    </w:p>
    <w:p w14:paraId="1DCFC412" w14:textId="6FA2A4D4" w:rsidR="001F43D7" w:rsidRDefault="001F43D7" w:rsidP="00FB20CF">
      <w:pPr>
        <w:rPr>
          <w:b/>
        </w:rPr>
      </w:pPr>
    </w:p>
    <w:p w14:paraId="44B1CE2E" w14:textId="27528518" w:rsidR="001F43D7" w:rsidRDefault="001F43D7" w:rsidP="00FB20CF">
      <w:pPr>
        <w:rPr>
          <w:b/>
        </w:rPr>
      </w:pPr>
    </w:p>
    <w:p w14:paraId="462A1748" w14:textId="2E6E50D1" w:rsidR="001F43D7" w:rsidRDefault="00573E52" w:rsidP="00FB20CF">
      <w:pPr>
        <w:rPr>
          <w:b/>
        </w:rPr>
      </w:pPr>
      <w:r w:rsidRPr="00573E52">
        <w:rPr>
          <w:noProof/>
          <w:lang w:val="fi-FI" w:eastAsia="fi-FI"/>
        </w:rPr>
        <w:drawing>
          <wp:anchor distT="0" distB="0" distL="114300" distR="114300" simplePos="0" relativeHeight="251781120" behindDoc="0" locked="0" layoutInCell="1" allowOverlap="1" wp14:anchorId="0D642C44" wp14:editId="28CB505D">
            <wp:simplePos x="0" y="0"/>
            <wp:positionH relativeFrom="margin">
              <wp:align>left</wp:align>
            </wp:positionH>
            <wp:positionV relativeFrom="paragraph">
              <wp:posOffset>107390</wp:posOffset>
            </wp:positionV>
            <wp:extent cx="5704764" cy="2289377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640" cy="229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CE399E" w14:textId="1FB6447E" w:rsidR="001F43D7" w:rsidRDefault="001F43D7" w:rsidP="00FB20CF">
      <w:pPr>
        <w:rPr>
          <w:b/>
        </w:rPr>
      </w:pPr>
    </w:p>
    <w:p w14:paraId="1C3F8F07" w14:textId="60AC4703" w:rsidR="001F43D7" w:rsidRDefault="001F43D7" w:rsidP="00FB20CF">
      <w:pPr>
        <w:rPr>
          <w:b/>
        </w:rPr>
      </w:pPr>
    </w:p>
    <w:p w14:paraId="7271DC45" w14:textId="6D6551FB" w:rsidR="00F27203" w:rsidRDefault="00F27203" w:rsidP="00787279">
      <w:pPr>
        <w:tabs>
          <w:tab w:val="left" w:pos="1386"/>
        </w:tabs>
        <w:rPr>
          <w:b/>
        </w:rPr>
      </w:pPr>
    </w:p>
    <w:p w14:paraId="00D23BF7" w14:textId="158AFC17" w:rsidR="00FB20CF" w:rsidRDefault="00FB20CF" w:rsidP="00787279">
      <w:pPr>
        <w:tabs>
          <w:tab w:val="left" w:pos="1386"/>
        </w:tabs>
        <w:rPr>
          <w:b/>
        </w:rPr>
      </w:pPr>
    </w:p>
    <w:p w14:paraId="3EBFAA27" w14:textId="686EC270" w:rsidR="00FB20CF" w:rsidRDefault="00FB20CF" w:rsidP="00FB20CF"/>
    <w:p w14:paraId="623A3D0D" w14:textId="63501C4B" w:rsidR="000600AE" w:rsidRDefault="000600AE" w:rsidP="00FB20CF"/>
    <w:p w14:paraId="43E682FA" w14:textId="208762FB" w:rsidR="000600AE" w:rsidRDefault="000600AE" w:rsidP="00FB20CF"/>
    <w:p w14:paraId="6E4F1D91" w14:textId="40BEBD32" w:rsidR="000600AE" w:rsidRDefault="000600AE" w:rsidP="00FB20CF"/>
    <w:p w14:paraId="441775B2" w14:textId="5940E430" w:rsidR="000600AE" w:rsidRDefault="00CD5898" w:rsidP="00CD5898">
      <w:pPr>
        <w:tabs>
          <w:tab w:val="left" w:pos="2291"/>
        </w:tabs>
      </w:pPr>
      <w:r>
        <w:tab/>
      </w:r>
    </w:p>
    <w:p w14:paraId="67F53F80" w14:textId="12A80058" w:rsidR="000600AE" w:rsidRDefault="000600AE" w:rsidP="00FB20CF"/>
    <w:p w14:paraId="6A625338" w14:textId="3A568D5A" w:rsidR="000600AE" w:rsidRDefault="000600AE" w:rsidP="00FB20CF"/>
    <w:p w14:paraId="279E6989" w14:textId="7DB08CCC" w:rsidR="000600AE" w:rsidRDefault="000600AE" w:rsidP="00FB20CF"/>
    <w:p w14:paraId="500BA64B" w14:textId="69A9CC32" w:rsidR="000600AE" w:rsidRDefault="000600AE" w:rsidP="00FB20CF"/>
    <w:p w14:paraId="52866A52" w14:textId="78A36D93" w:rsidR="000600AE" w:rsidRDefault="000600AE" w:rsidP="00FB20CF"/>
    <w:p w14:paraId="4FD31A2A" w14:textId="74A1A0A3" w:rsidR="000600AE" w:rsidRDefault="000600AE" w:rsidP="00FB20CF"/>
    <w:p w14:paraId="5FE1B4B5" w14:textId="79AD8325" w:rsidR="000600AE" w:rsidRDefault="000600AE" w:rsidP="00FB20CF"/>
    <w:p w14:paraId="20A4C045" w14:textId="56B3C832" w:rsidR="000600AE" w:rsidRDefault="000600AE" w:rsidP="00FB20CF"/>
    <w:p w14:paraId="61730407" w14:textId="30B92AE5" w:rsidR="000600AE" w:rsidRDefault="000600AE" w:rsidP="00FB20CF"/>
    <w:p w14:paraId="6BBE8E8B" w14:textId="6889B383" w:rsidR="000600AE" w:rsidRDefault="00817422" w:rsidP="00FB20CF">
      <w:r w:rsidRPr="00817422">
        <w:rPr>
          <w:noProof/>
          <w:lang w:val="fi-FI" w:eastAsia="fi-FI"/>
        </w:rPr>
        <w:drawing>
          <wp:anchor distT="0" distB="0" distL="114300" distR="114300" simplePos="0" relativeHeight="251778048" behindDoc="0" locked="0" layoutInCell="1" allowOverlap="1" wp14:anchorId="3B552C19" wp14:editId="222A3754">
            <wp:simplePos x="0" y="0"/>
            <wp:positionH relativeFrom="column">
              <wp:posOffset>1072055</wp:posOffset>
            </wp:positionH>
            <wp:positionV relativeFrom="paragraph">
              <wp:posOffset>181610</wp:posOffset>
            </wp:positionV>
            <wp:extent cx="3105785" cy="1434465"/>
            <wp:effectExtent l="0" t="0" r="0" b="0"/>
            <wp:wrapNone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785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0D37" w:rsidRPr="000A4AF3">
        <w:rPr>
          <w:b/>
          <w:noProof/>
          <w:lang w:val="fi-FI" w:eastAsia="fi-FI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03B3C0" wp14:editId="437A1635">
                <wp:simplePos x="0" y="0"/>
                <wp:positionH relativeFrom="margin">
                  <wp:posOffset>-412391</wp:posOffset>
                </wp:positionH>
                <wp:positionV relativeFrom="paragraph">
                  <wp:posOffset>-476305</wp:posOffset>
                </wp:positionV>
                <wp:extent cx="6100445" cy="1404620"/>
                <wp:effectExtent l="0" t="0" r="0" b="889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04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C601A" w14:textId="2D997988" w:rsidR="00016894" w:rsidRPr="000A4AF3" w:rsidRDefault="00016894" w:rsidP="00FB20CF">
                            <w:pPr>
                              <w:rPr>
                                <w:b/>
                              </w:rPr>
                            </w:pPr>
                            <w:r w:rsidRPr="000A4AF3">
                              <w:rPr>
                                <w:b/>
                              </w:rPr>
                              <w:t xml:space="preserve">Tables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817422">
                              <w:rPr>
                                <w:b/>
                              </w:rPr>
                              <w:t>6</w:t>
                            </w:r>
                            <w:r>
                              <w:rPr>
                                <w:b/>
                              </w:rPr>
                              <w:t xml:space="preserve">i &amp; </w:t>
                            </w:r>
                            <w:r w:rsidR="00AF4142">
                              <w:rPr>
                                <w:b/>
                              </w:rPr>
                              <w:t>S</w:t>
                            </w:r>
                            <w:r w:rsidR="00817422">
                              <w:rPr>
                                <w:b/>
                              </w:rPr>
                              <w:t>6</w:t>
                            </w:r>
                            <w:r>
                              <w:rPr>
                                <w:b/>
                              </w:rPr>
                              <w:t xml:space="preserve">ii: </w:t>
                            </w:r>
                            <w:r w:rsidR="00A97F8E">
                              <w:rPr>
                                <w:b/>
                              </w:rPr>
                              <w:t xml:space="preserve">Outputs from </w:t>
                            </w:r>
                            <w:proofErr w:type="spellStart"/>
                            <w:r w:rsidR="00A97F8E" w:rsidRPr="00A97F8E">
                              <w:rPr>
                                <w:b/>
                                <w:i/>
                              </w:rPr>
                              <w:t>glmmTMB</w:t>
                            </w:r>
                            <w:proofErr w:type="spellEnd"/>
                            <w:r w:rsidR="00A97F8E" w:rsidRPr="00A97F8E"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="00A97F8E">
                              <w:rPr>
                                <w:b/>
                              </w:rPr>
                              <w:t>models assessing elephants’</w:t>
                            </w:r>
                            <w:r>
                              <w:rPr>
                                <w:b/>
                              </w:rPr>
                              <w:t xml:space="preserve"> response time</w:t>
                            </w:r>
                            <w:r w:rsidR="00A97F8E"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 xml:space="preserve"> depending on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) </w:t>
                            </w:r>
                            <w:r w:rsidR="00A97F8E">
                              <w:rPr>
                                <w:b/>
                              </w:rPr>
                              <w:t xml:space="preserve">the calling </w:t>
                            </w:r>
                            <w:r>
                              <w:rPr>
                                <w:b/>
                              </w:rPr>
                              <w:t>mahout</w:t>
                            </w:r>
                            <w:r w:rsidR="00A97F8E">
                              <w:rPr>
                                <w:b/>
                              </w:rPr>
                              <w:t>’s</w:t>
                            </w:r>
                            <w:r>
                              <w:rPr>
                                <w:b/>
                              </w:rPr>
                              <w:t xml:space="preserve"> identity and ii) their relationship</w:t>
                            </w:r>
                            <w:r w:rsidR="00A97F8E">
                              <w:rPr>
                                <w:b/>
                              </w:rPr>
                              <w:t xml:space="preserve"> length</w:t>
                            </w:r>
                            <w:r>
                              <w:rPr>
                                <w:b/>
                              </w:rPr>
                              <w:t xml:space="preserve"> with the </w:t>
                            </w:r>
                            <w:r w:rsidR="00A97F8E">
                              <w:rPr>
                                <w:b/>
                              </w:rPr>
                              <w:t xml:space="preserve">calling </w:t>
                            </w:r>
                            <w:r>
                              <w:rPr>
                                <w:b/>
                              </w:rPr>
                              <w:t>mahout. Reference mahout identity is other, sex is female.</w:t>
                            </w:r>
                            <w:r w:rsidR="00D74CD7">
                              <w:rPr>
                                <w:b/>
                              </w:rPr>
                              <w:t xml:space="preserve"> </w:t>
                            </w:r>
                            <w:r w:rsidR="00D74CD7" w:rsidRPr="00D74CD7">
                              <w:rPr>
                                <w:bCs/>
                              </w:rPr>
                              <w:t>Effects where p&lt;0.05 are shown in bold</w:t>
                            </w:r>
                            <w:r w:rsidR="00D74CD7">
                              <w:rPr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4B03B3C0" id="Text Box 17" o:spid="_x0000_s1032" type="#_x0000_t202" style="position:absolute;margin-left:-32.45pt;margin-top:-37.5pt;width:480.3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" stroked="f">
                <v:textbox style="mso-fit-shape-to-text:t">
                  <w:txbxContent>
                    <w:p w14:paraId="1E7C601A" w14:textId="2D997988" w:rsidR="00016894" w:rsidRPr="000A4AF3" w:rsidRDefault="00016894" w:rsidP="00FB20CF">
                      <w:pPr>
                        <w:rPr>
                          <w:b/>
                        </w:rPr>
                      </w:pPr>
                      <w:r w:rsidRPr="000A4AF3">
                        <w:rPr>
                          <w:b/>
                        </w:rPr>
                        <w:t xml:space="preserve">Tables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817422">
                        <w:rPr>
                          <w:b/>
                        </w:rPr>
                        <w:t>6</w:t>
                      </w:r>
                      <w:r>
                        <w:rPr>
                          <w:b/>
                        </w:rPr>
                        <w:t xml:space="preserve">i &amp; </w:t>
                      </w:r>
                      <w:r w:rsidR="00AF4142">
                        <w:rPr>
                          <w:b/>
                        </w:rPr>
                        <w:t>S</w:t>
                      </w:r>
                      <w:r w:rsidR="00817422">
                        <w:rPr>
                          <w:b/>
                        </w:rPr>
                        <w:t>6</w:t>
                      </w:r>
                      <w:r>
                        <w:rPr>
                          <w:b/>
                        </w:rPr>
                        <w:t xml:space="preserve">ii: </w:t>
                      </w:r>
                      <w:r w:rsidR="00A97F8E">
                        <w:rPr>
                          <w:b/>
                        </w:rPr>
                        <w:t xml:space="preserve">Outputs from </w:t>
                      </w:r>
                      <w:r w:rsidR="00A97F8E" w:rsidRPr="00A97F8E">
                        <w:rPr>
                          <w:b/>
                          <w:i/>
                        </w:rPr>
                        <w:t xml:space="preserve">glmmTMB </w:t>
                      </w:r>
                      <w:r w:rsidR="00A97F8E">
                        <w:rPr>
                          <w:b/>
                        </w:rPr>
                        <w:t>models assessing elephants’</w:t>
                      </w:r>
                      <w:r>
                        <w:rPr>
                          <w:b/>
                        </w:rPr>
                        <w:t xml:space="preserve"> response time</w:t>
                      </w:r>
                      <w:r w:rsidR="00A97F8E">
                        <w:rPr>
                          <w:b/>
                        </w:rPr>
                        <w:t>s</w:t>
                      </w:r>
                      <w:r>
                        <w:rPr>
                          <w:b/>
                        </w:rPr>
                        <w:t xml:space="preserve"> depending on i) </w:t>
                      </w:r>
                      <w:r w:rsidR="00A97F8E">
                        <w:rPr>
                          <w:b/>
                        </w:rPr>
                        <w:t xml:space="preserve">the calling </w:t>
                      </w:r>
                      <w:r>
                        <w:rPr>
                          <w:b/>
                        </w:rPr>
                        <w:t>mahout</w:t>
                      </w:r>
                      <w:r w:rsidR="00A97F8E">
                        <w:rPr>
                          <w:b/>
                        </w:rPr>
                        <w:t>’s</w:t>
                      </w:r>
                      <w:r>
                        <w:rPr>
                          <w:b/>
                        </w:rPr>
                        <w:t xml:space="preserve"> identity and ii) their relationship</w:t>
                      </w:r>
                      <w:r w:rsidR="00A97F8E">
                        <w:rPr>
                          <w:b/>
                        </w:rPr>
                        <w:t xml:space="preserve"> length</w:t>
                      </w:r>
                      <w:r>
                        <w:rPr>
                          <w:b/>
                        </w:rPr>
                        <w:t xml:space="preserve"> with the </w:t>
                      </w:r>
                      <w:r w:rsidR="00A97F8E">
                        <w:rPr>
                          <w:b/>
                        </w:rPr>
                        <w:t xml:space="preserve">calling </w:t>
                      </w:r>
                      <w:r>
                        <w:rPr>
                          <w:b/>
                        </w:rPr>
                        <w:t>mahout. Reference mahout identity is other, sex is female.</w:t>
                      </w:r>
                      <w:r w:rsidR="00D74CD7">
                        <w:rPr>
                          <w:b/>
                        </w:rPr>
                        <w:t xml:space="preserve"> </w:t>
                      </w:r>
                      <w:r w:rsidR="00D74CD7" w:rsidRPr="00D74CD7">
                        <w:rPr>
                          <w:bCs/>
                        </w:rPr>
                        <w:t>Effects where p&lt;0.05 are shown in bold</w:t>
                      </w:r>
                      <w:r w:rsidR="00D74CD7">
                        <w:rPr>
                          <w:bCs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60892D" w14:textId="397AC8A7" w:rsidR="000600AE" w:rsidRPr="00FB20CF" w:rsidRDefault="000600AE" w:rsidP="00FB20CF"/>
    <w:p w14:paraId="4F512448" w14:textId="6236B9FB" w:rsidR="00FB20CF" w:rsidRPr="00FB20CF" w:rsidRDefault="00FB20CF" w:rsidP="00FB20CF"/>
    <w:p w14:paraId="4EB82A23" w14:textId="62131CDA" w:rsidR="00C320FD" w:rsidRDefault="00FB20CF" w:rsidP="00FB20CF">
      <w:pPr>
        <w:tabs>
          <w:tab w:val="left" w:pos="1139"/>
        </w:tabs>
      </w:pPr>
      <w:r>
        <w:tab/>
      </w:r>
    </w:p>
    <w:p w14:paraId="1E74317E" w14:textId="5520A695" w:rsidR="00FB20CF" w:rsidRDefault="00FB20CF" w:rsidP="00FB20CF">
      <w:pPr>
        <w:tabs>
          <w:tab w:val="left" w:pos="1139"/>
        </w:tabs>
      </w:pPr>
    </w:p>
    <w:p w14:paraId="681D4B83" w14:textId="3FD1C96C" w:rsidR="00FB20CF" w:rsidRDefault="00FB20CF" w:rsidP="00FB20CF">
      <w:pPr>
        <w:tabs>
          <w:tab w:val="left" w:pos="1139"/>
        </w:tabs>
      </w:pPr>
    </w:p>
    <w:p w14:paraId="1FACDB8E" w14:textId="2C5A3736" w:rsidR="00FB20CF" w:rsidRDefault="00817422" w:rsidP="00CD5898">
      <w:pPr>
        <w:tabs>
          <w:tab w:val="left" w:pos="3619"/>
        </w:tabs>
      </w:pPr>
      <w:r w:rsidRPr="00817422">
        <w:rPr>
          <w:noProof/>
          <w:lang w:val="fi-FI" w:eastAsia="fi-FI"/>
        </w:rPr>
        <w:drawing>
          <wp:anchor distT="0" distB="0" distL="114300" distR="114300" simplePos="0" relativeHeight="251779072" behindDoc="0" locked="0" layoutInCell="1" allowOverlap="1" wp14:anchorId="4AC18576" wp14:editId="195B5E0D">
            <wp:simplePos x="0" y="0"/>
            <wp:positionH relativeFrom="column">
              <wp:posOffset>1087252</wp:posOffset>
            </wp:positionH>
            <wp:positionV relativeFrom="paragraph">
              <wp:posOffset>7904</wp:posOffset>
            </wp:positionV>
            <wp:extent cx="3105785" cy="1371600"/>
            <wp:effectExtent l="0" t="0" r="0" b="0"/>
            <wp:wrapNone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78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5898">
        <w:tab/>
      </w:r>
    </w:p>
    <w:p w14:paraId="632A3852" w14:textId="350F7076" w:rsidR="00FB20CF" w:rsidRDefault="00FF0D37" w:rsidP="00FF0D37">
      <w:pPr>
        <w:tabs>
          <w:tab w:val="left" w:pos="2605"/>
        </w:tabs>
      </w:pPr>
      <w:r>
        <w:tab/>
      </w:r>
    </w:p>
    <w:p w14:paraId="247C896E" w14:textId="1533B199" w:rsidR="00FB20CF" w:rsidRDefault="00FB20CF" w:rsidP="00FB20CF">
      <w:pPr>
        <w:tabs>
          <w:tab w:val="left" w:pos="1139"/>
        </w:tabs>
      </w:pPr>
    </w:p>
    <w:p w14:paraId="333E8507" w14:textId="6387F654" w:rsidR="00FB20CF" w:rsidRDefault="00FB20CF" w:rsidP="00FB20CF">
      <w:pPr>
        <w:tabs>
          <w:tab w:val="left" w:pos="1139"/>
        </w:tabs>
      </w:pPr>
    </w:p>
    <w:p w14:paraId="5ECD3AA2" w14:textId="5302D898" w:rsidR="00FD6F68" w:rsidRDefault="00FD6F68" w:rsidP="00FB20CF">
      <w:pPr>
        <w:tabs>
          <w:tab w:val="left" w:pos="1139"/>
        </w:tabs>
      </w:pPr>
    </w:p>
    <w:p w14:paraId="34C2B1AE" w14:textId="2733FA46" w:rsidR="00FD6F68" w:rsidRDefault="00FD6F68" w:rsidP="00FB20CF">
      <w:pPr>
        <w:tabs>
          <w:tab w:val="left" w:pos="1139"/>
        </w:tabs>
      </w:pPr>
    </w:p>
    <w:p w14:paraId="74C6119B" w14:textId="7637BA59" w:rsidR="00FD6F68" w:rsidRDefault="00FD6F68" w:rsidP="00FB20CF">
      <w:pPr>
        <w:tabs>
          <w:tab w:val="left" w:pos="1139"/>
        </w:tabs>
      </w:pPr>
    </w:p>
    <w:p w14:paraId="6FFBC983" w14:textId="77777777" w:rsidR="00FD6F68" w:rsidRDefault="00FD6F68" w:rsidP="00FB20CF">
      <w:pPr>
        <w:tabs>
          <w:tab w:val="left" w:pos="1139"/>
        </w:tabs>
      </w:pPr>
    </w:p>
    <w:p w14:paraId="11303778" w14:textId="77777777" w:rsidR="00FD6F68" w:rsidRDefault="00FD6F68" w:rsidP="00FB20CF">
      <w:pPr>
        <w:tabs>
          <w:tab w:val="left" w:pos="1139"/>
        </w:tabs>
      </w:pPr>
    </w:p>
    <w:p w14:paraId="21E1FA84" w14:textId="77777777" w:rsidR="00FD6F68" w:rsidRDefault="00FD6F68" w:rsidP="00FB20CF">
      <w:pPr>
        <w:tabs>
          <w:tab w:val="left" w:pos="1139"/>
        </w:tabs>
      </w:pPr>
    </w:p>
    <w:p w14:paraId="4313851F" w14:textId="77777777" w:rsidR="00FD6F68" w:rsidRDefault="00FD6F68" w:rsidP="00FB20CF">
      <w:pPr>
        <w:tabs>
          <w:tab w:val="left" w:pos="1139"/>
        </w:tabs>
      </w:pPr>
    </w:p>
    <w:p w14:paraId="72BE0E0A" w14:textId="4D1C5343" w:rsidR="00FB20CF" w:rsidRDefault="00FB20CF" w:rsidP="00FB20CF">
      <w:pPr>
        <w:tabs>
          <w:tab w:val="left" w:pos="1139"/>
        </w:tabs>
      </w:pPr>
    </w:p>
    <w:sectPr w:rsidR="00FB20CF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CC7B03" w14:textId="77777777" w:rsidR="00EA633B" w:rsidRDefault="00EA633B" w:rsidP="000F2470">
      <w:pPr>
        <w:spacing w:after="0" w:line="240" w:lineRule="auto"/>
      </w:pPr>
      <w:r>
        <w:separator/>
      </w:r>
    </w:p>
  </w:endnote>
  <w:endnote w:type="continuationSeparator" w:id="0">
    <w:p w14:paraId="2A46EF88" w14:textId="77777777" w:rsidR="00EA633B" w:rsidRDefault="00EA633B" w:rsidP="000F2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2211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1A884" w14:textId="095659CF" w:rsidR="00173D57" w:rsidRDefault="00173D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AC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4CF99C3" w14:textId="77777777" w:rsidR="00173D57" w:rsidRDefault="00173D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245C2" w14:textId="77777777" w:rsidR="00EA633B" w:rsidRDefault="00EA633B" w:rsidP="000F2470">
      <w:pPr>
        <w:spacing w:after="0" w:line="240" w:lineRule="auto"/>
      </w:pPr>
      <w:r>
        <w:separator/>
      </w:r>
    </w:p>
  </w:footnote>
  <w:footnote w:type="continuationSeparator" w:id="0">
    <w:p w14:paraId="5053AF6D" w14:textId="77777777" w:rsidR="00EA633B" w:rsidRDefault="00EA633B" w:rsidP="000F24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MDc2NTM1sDAxNTJQ0lEKTi0uzszPAykwrAUA3xhCYywAAAA="/>
  </w:docVars>
  <w:rsids>
    <w:rsidRoot w:val="00757301"/>
    <w:rsid w:val="00006003"/>
    <w:rsid w:val="00016894"/>
    <w:rsid w:val="00021314"/>
    <w:rsid w:val="0005241C"/>
    <w:rsid w:val="000600AE"/>
    <w:rsid w:val="00082855"/>
    <w:rsid w:val="00087CD0"/>
    <w:rsid w:val="00094F31"/>
    <w:rsid w:val="000A4AF3"/>
    <w:rsid w:val="000E7F33"/>
    <w:rsid w:val="000F2470"/>
    <w:rsid w:val="001717C0"/>
    <w:rsid w:val="00173D57"/>
    <w:rsid w:val="00174F38"/>
    <w:rsid w:val="001932DB"/>
    <w:rsid w:val="00196A8A"/>
    <w:rsid w:val="001B5D5F"/>
    <w:rsid w:val="001D33DB"/>
    <w:rsid w:val="001F43D7"/>
    <w:rsid w:val="00210EA4"/>
    <w:rsid w:val="002372C1"/>
    <w:rsid w:val="00257959"/>
    <w:rsid w:val="00263570"/>
    <w:rsid w:val="0028013B"/>
    <w:rsid w:val="002A5E31"/>
    <w:rsid w:val="002D15FB"/>
    <w:rsid w:val="002F35ED"/>
    <w:rsid w:val="00330C5F"/>
    <w:rsid w:val="00337706"/>
    <w:rsid w:val="00362F79"/>
    <w:rsid w:val="0036563A"/>
    <w:rsid w:val="0036698F"/>
    <w:rsid w:val="00387767"/>
    <w:rsid w:val="0039341E"/>
    <w:rsid w:val="003C4CBB"/>
    <w:rsid w:val="003C6EFA"/>
    <w:rsid w:val="003E03FA"/>
    <w:rsid w:val="003E7DB0"/>
    <w:rsid w:val="00410828"/>
    <w:rsid w:val="004209B5"/>
    <w:rsid w:val="00442E02"/>
    <w:rsid w:val="00455913"/>
    <w:rsid w:val="00465D8D"/>
    <w:rsid w:val="004711A3"/>
    <w:rsid w:val="004B0EDB"/>
    <w:rsid w:val="004B4721"/>
    <w:rsid w:val="005039EA"/>
    <w:rsid w:val="00527307"/>
    <w:rsid w:val="0055603E"/>
    <w:rsid w:val="00573E52"/>
    <w:rsid w:val="00584CA3"/>
    <w:rsid w:val="00590F18"/>
    <w:rsid w:val="0059583D"/>
    <w:rsid w:val="005A4F11"/>
    <w:rsid w:val="005B2597"/>
    <w:rsid w:val="005D1079"/>
    <w:rsid w:val="005D7793"/>
    <w:rsid w:val="005F0766"/>
    <w:rsid w:val="005F13F9"/>
    <w:rsid w:val="00666439"/>
    <w:rsid w:val="00670A46"/>
    <w:rsid w:val="006814C5"/>
    <w:rsid w:val="006B2F61"/>
    <w:rsid w:val="006D73FC"/>
    <w:rsid w:val="0072163C"/>
    <w:rsid w:val="00725518"/>
    <w:rsid w:val="007535B7"/>
    <w:rsid w:val="00757301"/>
    <w:rsid w:val="00765249"/>
    <w:rsid w:val="00774CCA"/>
    <w:rsid w:val="00787279"/>
    <w:rsid w:val="00790C96"/>
    <w:rsid w:val="007A0997"/>
    <w:rsid w:val="00806AC4"/>
    <w:rsid w:val="0080796F"/>
    <w:rsid w:val="00816096"/>
    <w:rsid w:val="00817422"/>
    <w:rsid w:val="00836320"/>
    <w:rsid w:val="008415FC"/>
    <w:rsid w:val="00863E38"/>
    <w:rsid w:val="00874C1C"/>
    <w:rsid w:val="00877AE6"/>
    <w:rsid w:val="0088651A"/>
    <w:rsid w:val="00896F6E"/>
    <w:rsid w:val="008B25D7"/>
    <w:rsid w:val="008C77BA"/>
    <w:rsid w:val="008F7142"/>
    <w:rsid w:val="00941911"/>
    <w:rsid w:val="00942DF9"/>
    <w:rsid w:val="00951083"/>
    <w:rsid w:val="009571F9"/>
    <w:rsid w:val="0096191A"/>
    <w:rsid w:val="00967725"/>
    <w:rsid w:val="009733CE"/>
    <w:rsid w:val="009C08E7"/>
    <w:rsid w:val="009D41FE"/>
    <w:rsid w:val="00A10217"/>
    <w:rsid w:val="00A46A8D"/>
    <w:rsid w:val="00A5305B"/>
    <w:rsid w:val="00A7582C"/>
    <w:rsid w:val="00A90786"/>
    <w:rsid w:val="00A962A0"/>
    <w:rsid w:val="00A97F8E"/>
    <w:rsid w:val="00AE0FDD"/>
    <w:rsid w:val="00AF4142"/>
    <w:rsid w:val="00B14CE2"/>
    <w:rsid w:val="00B23F31"/>
    <w:rsid w:val="00B24257"/>
    <w:rsid w:val="00B4073D"/>
    <w:rsid w:val="00B873FA"/>
    <w:rsid w:val="00B96354"/>
    <w:rsid w:val="00BB5C18"/>
    <w:rsid w:val="00BD07A0"/>
    <w:rsid w:val="00BE6105"/>
    <w:rsid w:val="00C2226F"/>
    <w:rsid w:val="00C2613E"/>
    <w:rsid w:val="00C3170C"/>
    <w:rsid w:val="00C320FD"/>
    <w:rsid w:val="00C640C7"/>
    <w:rsid w:val="00C81411"/>
    <w:rsid w:val="00CA6A06"/>
    <w:rsid w:val="00CB04EB"/>
    <w:rsid w:val="00CB6745"/>
    <w:rsid w:val="00CD5898"/>
    <w:rsid w:val="00CE4EE0"/>
    <w:rsid w:val="00D03DC6"/>
    <w:rsid w:val="00D07696"/>
    <w:rsid w:val="00D333FB"/>
    <w:rsid w:val="00D56898"/>
    <w:rsid w:val="00D60058"/>
    <w:rsid w:val="00D74CD7"/>
    <w:rsid w:val="00DA1271"/>
    <w:rsid w:val="00E12AAF"/>
    <w:rsid w:val="00E149B0"/>
    <w:rsid w:val="00E40544"/>
    <w:rsid w:val="00E41C9A"/>
    <w:rsid w:val="00E42094"/>
    <w:rsid w:val="00E660FD"/>
    <w:rsid w:val="00E67468"/>
    <w:rsid w:val="00E97947"/>
    <w:rsid w:val="00EA0D34"/>
    <w:rsid w:val="00EA2A67"/>
    <w:rsid w:val="00EA34F5"/>
    <w:rsid w:val="00EA633B"/>
    <w:rsid w:val="00ED12AD"/>
    <w:rsid w:val="00ED3A89"/>
    <w:rsid w:val="00EE0237"/>
    <w:rsid w:val="00EF2C2C"/>
    <w:rsid w:val="00F27203"/>
    <w:rsid w:val="00F55737"/>
    <w:rsid w:val="00F62FC2"/>
    <w:rsid w:val="00FB20CF"/>
    <w:rsid w:val="00FB3015"/>
    <w:rsid w:val="00FD6F68"/>
    <w:rsid w:val="00FF0D37"/>
    <w:rsid w:val="00FF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0DB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0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A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0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E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EA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F2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47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2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4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6T11:22:00Z</dcterms:created>
  <dcterms:modified xsi:type="dcterms:W3CDTF">2020-11-04T12:18:00Z</dcterms:modified>
</cp:coreProperties>
</file>